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0C2C0" w14:textId="0BF3C494" w:rsidR="004E7A06" w:rsidRPr="00A75766" w:rsidRDefault="004E7A06" w:rsidP="004E7A06">
      <w:pPr>
        <w:rPr>
          <w:rFonts w:ascii="Times New Roman" w:eastAsia="Malgun Gothic" w:hAnsi="Times New Roman" w:cs="Times New Roman"/>
          <w:b/>
          <w:bCs/>
          <w:sz w:val="24"/>
          <w:szCs w:val="24"/>
        </w:rPr>
      </w:pPr>
      <w:bookmarkStart w:id="0" w:name="_Hlk517189130"/>
      <w:r w:rsidRPr="00A75766">
        <w:rPr>
          <w:rFonts w:ascii="Times New Roman" w:eastAsia="Malgun Gothic" w:hAnsi="Times New Roman" w:cs="Times New Roman"/>
          <w:b/>
          <w:bCs/>
          <w:sz w:val="24"/>
          <w:szCs w:val="24"/>
        </w:rPr>
        <w:t>Introduction – paragraph of intent</w:t>
      </w:r>
    </w:p>
    <w:bookmarkEnd w:id="0"/>
    <w:p w14:paraId="2BAA37F8" w14:textId="77777777" w:rsidR="007B4EF4" w:rsidRPr="00A75766" w:rsidRDefault="007B4EF4" w:rsidP="007B4EF4">
      <w:pPr>
        <w:rPr>
          <w:rFonts w:ascii="Times New Roman" w:eastAsia="Malgun Gothic" w:hAnsi="Times New Roman" w:cs="Times New Roman"/>
          <w:sz w:val="24"/>
          <w:szCs w:val="24"/>
        </w:rPr>
      </w:pPr>
      <w:r w:rsidRPr="00A75766">
        <w:rPr>
          <w:rFonts w:ascii="Times New Roman" w:eastAsia="Malgun Gothic" w:hAnsi="Times New Roman" w:cs="Times New Roman"/>
          <w:sz w:val="24"/>
          <w:szCs w:val="24"/>
        </w:rPr>
        <w:t xml:space="preserve">Hi </w:t>
      </w:r>
      <w:r w:rsidRPr="00A75766">
        <w:rPr>
          <w:rFonts w:ascii="Times New Roman" w:eastAsia="Malgun Gothic" w:hAnsi="Times New Roman" w:cs="Times New Roman"/>
          <w:sz w:val="24"/>
          <w:szCs w:val="24"/>
          <w:u w:val="single"/>
        </w:rPr>
        <w:t>Ms (Patient Name)</w:t>
      </w:r>
    </w:p>
    <w:p w14:paraId="6E831D01"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This is Lindsey Yates. We met at UNC. I’m calling about the interview we scheduled. Is now still a good time?</w:t>
      </w:r>
    </w:p>
    <w:p w14:paraId="36FCAD2B"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168C2390"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ES) – Continue with the script</w:t>
      </w:r>
    </w:p>
    <w:p w14:paraId="193D1618"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NO) – Ask the patient about a better time to complete the interview</w:t>
      </w:r>
    </w:p>
    <w:p w14:paraId="578554D5"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31145F79"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First thank you again for participating in this project. Do you have any questions before we get started?</w:t>
      </w:r>
    </w:p>
    <w:p w14:paraId="759F749A"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ES), - answer to the best of my ability</w:t>
      </w:r>
    </w:p>
    <w:p w14:paraId="01493B60"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NO) - Great!</w:t>
      </w:r>
    </w:p>
    <w:p w14:paraId="71777610"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0EF939C1"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Now I’ll go over some information about the interview.</w:t>
      </w:r>
    </w:p>
    <w:p w14:paraId="0A295C63"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6FC9E913"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This is a research study. The purpose of this study is to understand patient perceptions of immediate postpartum LARC, to help further explain black-white differences in immediate postpartum LARC uptake.</w:t>
      </w:r>
    </w:p>
    <w:p w14:paraId="2FFF7710"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76876FB6"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This interview will last about 45-minutes. Everything we discuss is confidential. I will be taking notes and record our conversation to be sure I don’t miss anything you say. I will use my notes and the recording to finish our data analysis. Although we may use some of your comments in the final analysis and write-up, no responses will be attached to any names. Your answers will remain anonymous. But only approved study staff here at UNC will have access to the data.</w:t>
      </w:r>
    </w:p>
    <w:p w14:paraId="44D57D39"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4D31C0F5"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 will also send you the $25 gift card when we are finished with the interview.</w:t>
      </w:r>
    </w:p>
    <w:p w14:paraId="08C45B43"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6FEDCE29"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ou have any questions during the interview, please let me know. If we need to change any answers as we move along, we can go back. If we need to stop, we can.</w:t>
      </w:r>
    </w:p>
    <w:p w14:paraId="110AFD46"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6DA31C00"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Do you have any questions for me now?</w:t>
      </w:r>
    </w:p>
    <w:p w14:paraId="25762755"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ES), - answer to the best of my ability</w:t>
      </w:r>
    </w:p>
    <w:p w14:paraId="40CFC11E"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NO) - Great! </w:t>
      </w:r>
    </w:p>
    <w:p w14:paraId="7D30828C" w14:textId="77777777" w:rsidR="00901CDB" w:rsidRPr="00A75766" w:rsidRDefault="00901CDB" w:rsidP="00901CDB">
      <w:pPr>
        <w:pStyle w:val="NormalWeb"/>
        <w:shd w:val="clear" w:color="auto" w:fill="FFFFFF"/>
        <w:spacing w:before="0" w:beforeAutospacing="0" w:after="0" w:afterAutospacing="0"/>
        <w:rPr>
          <w:color w:val="32363A"/>
        </w:rPr>
      </w:pPr>
    </w:p>
    <w:p w14:paraId="490D2F38"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ou have questions at any point after we talk today, please contact me. My phone number and email address are available on the consent form.</w:t>
      </w:r>
    </w:p>
    <w:p w14:paraId="068E493C" w14:textId="77777777" w:rsidR="007B4EF4" w:rsidRPr="00A75766" w:rsidRDefault="007B4EF4" w:rsidP="007B4EF4">
      <w:pPr>
        <w:rPr>
          <w:rFonts w:ascii="Times New Roman" w:hAnsi="Times New Roman" w:cs="Times New Roman"/>
          <w:sz w:val="24"/>
          <w:szCs w:val="24"/>
        </w:rPr>
      </w:pPr>
    </w:p>
    <w:p w14:paraId="50209F08" w14:textId="3A127D2B" w:rsidR="00107A6C" w:rsidRPr="00A75766" w:rsidRDefault="00107A6C" w:rsidP="00107A6C">
      <w:pPr>
        <w:pStyle w:val="ListParagraph"/>
        <w:numPr>
          <w:ilvl w:val="0"/>
          <w:numId w:val="8"/>
        </w:numPr>
        <w:rPr>
          <w:rFonts w:ascii="Times New Roman" w:hAnsi="Times New Roman" w:cs="Times New Roman"/>
          <w:b/>
          <w:bCs/>
          <w:sz w:val="24"/>
          <w:szCs w:val="24"/>
        </w:rPr>
      </w:pPr>
      <w:r w:rsidRPr="00A75766">
        <w:rPr>
          <w:rFonts w:ascii="Times New Roman" w:hAnsi="Times New Roman" w:cs="Times New Roman"/>
          <w:b/>
          <w:bCs/>
          <w:sz w:val="24"/>
          <w:szCs w:val="24"/>
        </w:rPr>
        <w:t>Organization – Prenatal counseling</w:t>
      </w:r>
      <w:r w:rsidR="007B4EF4" w:rsidRPr="00A75766">
        <w:rPr>
          <w:rFonts w:ascii="Times New Roman" w:hAnsi="Times New Roman" w:cs="Times New Roman"/>
          <w:b/>
          <w:bCs/>
          <w:sz w:val="24"/>
          <w:szCs w:val="24"/>
        </w:rPr>
        <w:t xml:space="preserve">:  </w:t>
      </w:r>
      <w:r w:rsidR="007B4EF4" w:rsidRPr="00A75766">
        <w:rPr>
          <w:rFonts w:ascii="Times New Roman" w:eastAsia="Malgun Gothic" w:hAnsi="Times New Roman" w:cs="Times New Roman"/>
          <w:b/>
          <w:sz w:val="24"/>
          <w:szCs w:val="24"/>
        </w:rPr>
        <w:t>We’re going to start by talking a bit about prenatal care, that is the care you received during this pregnancy. Let’s get started.</w:t>
      </w:r>
    </w:p>
    <w:p w14:paraId="2467CB6F" w14:textId="77777777" w:rsidR="00107A6C" w:rsidRPr="00A75766" w:rsidRDefault="00107A6C" w:rsidP="00107A6C">
      <w:pPr>
        <w:pStyle w:val="ListParagraph"/>
        <w:ind w:left="360"/>
        <w:rPr>
          <w:rFonts w:ascii="Times New Roman" w:hAnsi="Times New Roman" w:cs="Times New Roman"/>
          <w:sz w:val="24"/>
          <w:szCs w:val="24"/>
        </w:rPr>
      </w:pPr>
    </w:p>
    <w:p w14:paraId="39F05F1A"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bCs/>
          <w:sz w:val="24"/>
          <w:szCs w:val="24"/>
        </w:rPr>
        <w:t>Were you able to get prenatal care? – Probe: Did you see a doctor, nurse, or midwife to get care about your health and your baby’s health while you were pregnant)?</w:t>
      </w:r>
    </w:p>
    <w:p w14:paraId="557D3E50"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If </w:t>
      </w:r>
      <w:r w:rsidRPr="00A75766">
        <w:rPr>
          <w:rFonts w:ascii="Times New Roman" w:hAnsi="Times New Roman" w:cs="Times New Roman"/>
          <w:b/>
          <w:bCs/>
          <w:sz w:val="24"/>
          <w:szCs w:val="24"/>
        </w:rPr>
        <w:t>NO</w:t>
      </w:r>
      <w:r w:rsidRPr="00A75766">
        <w:rPr>
          <w:rFonts w:ascii="Times New Roman" w:hAnsi="Times New Roman" w:cs="Times New Roman"/>
          <w:bCs/>
          <w:sz w:val="24"/>
          <w:szCs w:val="24"/>
        </w:rPr>
        <w:t xml:space="preserve"> – What were some of the reasons you did not receive care? (Skip to question 3 after the patient answers)</w:t>
      </w:r>
    </w:p>
    <w:p w14:paraId="40CC630C"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lastRenderedPageBreak/>
        <w:t xml:space="preserve">If </w:t>
      </w:r>
      <w:r w:rsidRPr="00A75766">
        <w:rPr>
          <w:rFonts w:ascii="Times New Roman" w:hAnsi="Times New Roman" w:cs="Times New Roman"/>
          <w:b/>
          <w:bCs/>
          <w:sz w:val="24"/>
          <w:szCs w:val="24"/>
        </w:rPr>
        <w:t>YES</w:t>
      </w:r>
      <w:r w:rsidRPr="00A75766">
        <w:rPr>
          <w:rFonts w:ascii="Times New Roman" w:hAnsi="Times New Roman" w:cs="Times New Roman"/>
          <w:bCs/>
          <w:sz w:val="24"/>
          <w:szCs w:val="24"/>
        </w:rPr>
        <w:t xml:space="preserve"> – Go to the question 1.2.</w:t>
      </w:r>
    </w:p>
    <w:p w14:paraId="7C0090FB" w14:textId="77777777" w:rsidR="007B4EF4" w:rsidRPr="00A75766" w:rsidRDefault="007B4EF4" w:rsidP="007B4EF4">
      <w:pPr>
        <w:pStyle w:val="ListParagraph"/>
        <w:ind w:left="792"/>
        <w:rPr>
          <w:rFonts w:ascii="Times New Roman" w:hAnsi="Times New Roman" w:cs="Times New Roman"/>
          <w:bCs/>
          <w:sz w:val="24"/>
          <w:szCs w:val="24"/>
        </w:rPr>
      </w:pPr>
    </w:p>
    <w:p w14:paraId="3CC6F448"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bCs/>
          <w:sz w:val="24"/>
          <w:szCs w:val="24"/>
        </w:rPr>
        <w:t>Where did you get care?</w:t>
      </w:r>
    </w:p>
    <w:p w14:paraId="379634D1"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Probe – Was it from a doctor’s office, local health department, or other medical facility?</w:t>
      </w:r>
    </w:p>
    <w:p w14:paraId="1874F46B" w14:textId="77777777" w:rsidR="007B4EF4" w:rsidRPr="00A75766" w:rsidRDefault="007B4EF4" w:rsidP="007B4EF4">
      <w:pPr>
        <w:pStyle w:val="ListParagraph"/>
        <w:ind w:left="1224"/>
        <w:rPr>
          <w:rFonts w:ascii="Times New Roman" w:hAnsi="Times New Roman" w:cs="Times New Roman"/>
          <w:bCs/>
          <w:i/>
          <w:sz w:val="24"/>
          <w:szCs w:val="24"/>
        </w:rPr>
      </w:pPr>
    </w:p>
    <w:p w14:paraId="59D17314"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bCs/>
          <w:sz w:val="24"/>
          <w:szCs w:val="24"/>
        </w:rPr>
        <w:t>How often were you able to go to your scheduled prenatal care visits?</w:t>
      </w:r>
    </w:p>
    <w:p w14:paraId="5338A7AC"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Probe – Did you go to </w:t>
      </w:r>
      <w:proofErr w:type="gramStart"/>
      <w:r w:rsidRPr="00A75766">
        <w:rPr>
          <w:rFonts w:ascii="Times New Roman" w:hAnsi="Times New Roman" w:cs="Times New Roman"/>
          <w:bCs/>
          <w:sz w:val="24"/>
          <w:szCs w:val="24"/>
        </w:rPr>
        <w:t>all of</w:t>
      </w:r>
      <w:proofErr w:type="gramEnd"/>
      <w:r w:rsidRPr="00A75766">
        <w:rPr>
          <w:rFonts w:ascii="Times New Roman" w:hAnsi="Times New Roman" w:cs="Times New Roman"/>
          <w:bCs/>
          <w:sz w:val="24"/>
          <w:szCs w:val="24"/>
        </w:rPr>
        <w:t xml:space="preserve"> your visits, most of your visits, half of your visits, a few of your visits?</w:t>
      </w:r>
    </w:p>
    <w:p w14:paraId="3F85506B" w14:textId="77777777" w:rsidR="007B4EF4" w:rsidRPr="00A75766" w:rsidRDefault="007B4EF4" w:rsidP="007B4EF4">
      <w:pPr>
        <w:pStyle w:val="ListParagraph"/>
        <w:numPr>
          <w:ilvl w:val="3"/>
          <w:numId w:val="8"/>
        </w:numPr>
        <w:rPr>
          <w:rFonts w:ascii="Times New Roman" w:hAnsi="Times New Roman" w:cs="Times New Roman"/>
          <w:bCs/>
          <w:i/>
          <w:sz w:val="24"/>
          <w:szCs w:val="24"/>
        </w:rPr>
      </w:pPr>
      <w:r w:rsidRPr="00A75766">
        <w:rPr>
          <w:rFonts w:ascii="Times New Roman" w:hAnsi="Times New Roman" w:cs="Times New Roman"/>
          <w:bCs/>
          <w:sz w:val="24"/>
          <w:szCs w:val="24"/>
        </w:rPr>
        <w:t xml:space="preserve">Probe – If they say they were not able to attend </w:t>
      </w:r>
      <w:proofErr w:type="gramStart"/>
      <w:r w:rsidRPr="00A75766">
        <w:rPr>
          <w:rFonts w:ascii="Times New Roman" w:hAnsi="Times New Roman" w:cs="Times New Roman"/>
          <w:bCs/>
          <w:sz w:val="24"/>
          <w:szCs w:val="24"/>
        </w:rPr>
        <w:t>all of</w:t>
      </w:r>
      <w:proofErr w:type="gramEnd"/>
      <w:r w:rsidRPr="00A75766">
        <w:rPr>
          <w:rFonts w:ascii="Times New Roman" w:hAnsi="Times New Roman" w:cs="Times New Roman"/>
          <w:bCs/>
          <w:sz w:val="24"/>
          <w:szCs w:val="24"/>
        </w:rPr>
        <w:t xml:space="preserve"> the scheduled visits, ask:</w:t>
      </w:r>
      <w:r w:rsidRPr="00A75766">
        <w:rPr>
          <w:rFonts w:ascii="Times New Roman" w:hAnsi="Times New Roman" w:cs="Times New Roman"/>
          <w:bCs/>
          <w:i/>
          <w:sz w:val="24"/>
          <w:szCs w:val="24"/>
        </w:rPr>
        <w:t xml:space="preserve">  </w:t>
      </w:r>
      <w:r w:rsidRPr="00A75766">
        <w:rPr>
          <w:rFonts w:ascii="Times New Roman" w:hAnsi="Times New Roman" w:cs="Times New Roman"/>
          <w:bCs/>
          <w:sz w:val="24"/>
          <w:szCs w:val="24"/>
        </w:rPr>
        <w:t>What were some of the reasons you were unable to attend those visits?</w:t>
      </w:r>
    </w:p>
    <w:p w14:paraId="770618B0" w14:textId="77777777" w:rsidR="004E7A06" w:rsidRPr="00A75766" w:rsidRDefault="004E7A06" w:rsidP="006D337A">
      <w:pPr>
        <w:rPr>
          <w:rFonts w:ascii="Times New Roman" w:hAnsi="Times New Roman" w:cs="Times New Roman"/>
          <w:bCs/>
          <w:sz w:val="24"/>
          <w:szCs w:val="24"/>
        </w:rPr>
      </w:pPr>
    </w:p>
    <w:p w14:paraId="0F03ACF6" w14:textId="7E645DEC" w:rsidR="003B77DB" w:rsidRPr="00A75766" w:rsidRDefault="003B77DB" w:rsidP="003B77DB">
      <w:pPr>
        <w:pStyle w:val="ListParagraph"/>
        <w:numPr>
          <w:ilvl w:val="0"/>
          <w:numId w:val="8"/>
        </w:numPr>
        <w:rPr>
          <w:rFonts w:ascii="Times New Roman" w:hAnsi="Times New Roman" w:cs="Times New Roman"/>
          <w:b/>
          <w:bCs/>
          <w:sz w:val="24"/>
          <w:szCs w:val="24"/>
        </w:rPr>
      </w:pPr>
      <w:r w:rsidRPr="00A75766">
        <w:rPr>
          <w:rFonts w:ascii="Times New Roman" w:hAnsi="Times New Roman" w:cs="Times New Roman"/>
          <w:b/>
          <w:bCs/>
          <w:sz w:val="24"/>
          <w:szCs w:val="24"/>
        </w:rPr>
        <w:t>Organization –Birth control counseling</w:t>
      </w:r>
    </w:p>
    <w:p w14:paraId="751B9E1E" w14:textId="405ED291" w:rsidR="00F351A2" w:rsidRPr="00A75766" w:rsidRDefault="00F351A2" w:rsidP="003B77DB">
      <w:pPr>
        <w:pStyle w:val="ListParagraph"/>
        <w:tabs>
          <w:tab w:val="left" w:pos="3054"/>
        </w:tabs>
        <w:ind w:left="360"/>
        <w:rPr>
          <w:rFonts w:ascii="Times New Roman" w:hAnsi="Times New Roman" w:cs="Times New Roman"/>
          <w:bCs/>
          <w:sz w:val="24"/>
          <w:szCs w:val="24"/>
        </w:rPr>
      </w:pPr>
      <w:r w:rsidRPr="00A75766">
        <w:rPr>
          <w:rFonts w:ascii="Times New Roman" w:hAnsi="Times New Roman" w:cs="Times New Roman"/>
          <w:bCs/>
          <w:sz w:val="24"/>
          <w:szCs w:val="24"/>
        </w:rPr>
        <w:t xml:space="preserve">Ok. </w:t>
      </w:r>
      <w:r w:rsidR="0062544F" w:rsidRPr="00A75766">
        <w:rPr>
          <w:rFonts w:ascii="Times New Roman" w:hAnsi="Times New Roman" w:cs="Times New Roman"/>
          <w:bCs/>
          <w:sz w:val="24"/>
          <w:szCs w:val="24"/>
        </w:rPr>
        <w:t>W</w:t>
      </w:r>
      <w:r w:rsidRPr="00A75766">
        <w:rPr>
          <w:rFonts w:ascii="Times New Roman" w:hAnsi="Times New Roman" w:cs="Times New Roman"/>
          <w:bCs/>
          <w:sz w:val="24"/>
          <w:szCs w:val="24"/>
        </w:rPr>
        <w:t xml:space="preserve">e’re going to keep talking about your prenatal care, but we’re going to focus a </w:t>
      </w:r>
      <w:r w:rsidR="002D4DAC" w:rsidRPr="00A75766">
        <w:rPr>
          <w:rFonts w:ascii="Times New Roman" w:hAnsi="Times New Roman" w:cs="Times New Roman"/>
          <w:bCs/>
          <w:sz w:val="24"/>
          <w:szCs w:val="24"/>
        </w:rPr>
        <w:t>l</w:t>
      </w:r>
      <w:r w:rsidRPr="00A75766">
        <w:rPr>
          <w:rFonts w:ascii="Times New Roman" w:hAnsi="Times New Roman" w:cs="Times New Roman"/>
          <w:bCs/>
          <w:sz w:val="24"/>
          <w:szCs w:val="24"/>
        </w:rPr>
        <w:t xml:space="preserve">ittle more on things you talked about with your </w:t>
      </w:r>
      <w:r w:rsidRPr="00A75766">
        <w:rPr>
          <w:rFonts w:ascii="Times New Roman" w:hAnsi="Times New Roman" w:cs="Times New Roman"/>
          <w:sz w:val="24"/>
          <w:szCs w:val="24"/>
        </w:rPr>
        <w:t>doctor/nurse/midwife</w:t>
      </w:r>
    </w:p>
    <w:p w14:paraId="1B0F0C3F" w14:textId="64719986" w:rsidR="003B77DB" w:rsidRPr="00A75766" w:rsidRDefault="003B77DB" w:rsidP="003B77DB">
      <w:pPr>
        <w:pStyle w:val="ListParagraph"/>
        <w:tabs>
          <w:tab w:val="left" w:pos="3054"/>
        </w:tabs>
        <w:ind w:left="360"/>
        <w:rPr>
          <w:rFonts w:ascii="Times New Roman" w:hAnsi="Times New Roman" w:cs="Times New Roman"/>
          <w:sz w:val="24"/>
          <w:szCs w:val="24"/>
        </w:rPr>
      </w:pPr>
      <w:r w:rsidRPr="00A75766">
        <w:rPr>
          <w:rFonts w:ascii="Times New Roman" w:hAnsi="Times New Roman" w:cs="Times New Roman"/>
          <w:bCs/>
          <w:sz w:val="24"/>
          <w:szCs w:val="24"/>
        </w:rPr>
        <w:tab/>
      </w:r>
    </w:p>
    <w:p w14:paraId="23AA3B7F"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sz w:val="24"/>
          <w:szCs w:val="24"/>
        </w:rPr>
        <w:t>When you were going to your prenatal visits, did you talk about birth control after this delivery?</w:t>
      </w:r>
    </w:p>
    <w:p w14:paraId="54B94F8D"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sz w:val="24"/>
          <w:szCs w:val="24"/>
        </w:rPr>
        <w:t xml:space="preserve">If </w:t>
      </w:r>
      <w:r w:rsidRPr="00A75766">
        <w:rPr>
          <w:rFonts w:ascii="Times New Roman" w:hAnsi="Times New Roman" w:cs="Times New Roman"/>
          <w:b/>
          <w:sz w:val="24"/>
          <w:szCs w:val="24"/>
        </w:rPr>
        <w:t>NO</w:t>
      </w:r>
      <w:r w:rsidRPr="00A75766">
        <w:rPr>
          <w:rFonts w:ascii="Times New Roman" w:hAnsi="Times New Roman" w:cs="Times New Roman"/>
          <w:sz w:val="24"/>
          <w:szCs w:val="24"/>
        </w:rPr>
        <w:t xml:space="preserve"> – skip to question 3</w:t>
      </w:r>
    </w:p>
    <w:p w14:paraId="642DBAF3"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sz w:val="24"/>
          <w:szCs w:val="24"/>
        </w:rPr>
        <w:t xml:space="preserve">If </w:t>
      </w:r>
      <w:r w:rsidRPr="00A75766">
        <w:rPr>
          <w:rFonts w:ascii="Times New Roman" w:hAnsi="Times New Roman" w:cs="Times New Roman"/>
          <w:b/>
          <w:sz w:val="24"/>
          <w:szCs w:val="24"/>
        </w:rPr>
        <w:t>YES</w:t>
      </w:r>
      <w:r w:rsidRPr="00A75766">
        <w:rPr>
          <w:rFonts w:ascii="Times New Roman" w:hAnsi="Times New Roman" w:cs="Times New Roman"/>
          <w:sz w:val="24"/>
          <w:szCs w:val="24"/>
        </w:rPr>
        <w:t xml:space="preserve"> – What kinds of things did you talk about regarding birth control?</w:t>
      </w:r>
    </w:p>
    <w:p w14:paraId="4969D73D" w14:textId="77777777" w:rsidR="007B4EF4" w:rsidRPr="00A75766" w:rsidRDefault="007B4EF4" w:rsidP="007B4EF4">
      <w:pPr>
        <w:pStyle w:val="ListParagraph"/>
        <w:ind w:left="792"/>
        <w:rPr>
          <w:rFonts w:ascii="Times New Roman" w:hAnsi="Times New Roman" w:cs="Times New Roman"/>
          <w:bCs/>
          <w:sz w:val="24"/>
          <w:szCs w:val="24"/>
        </w:rPr>
      </w:pPr>
    </w:p>
    <w:p w14:paraId="7C732CA1"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When you were going to your prenatal visits what information, if any, did your </w:t>
      </w:r>
      <w:r w:rsidRPr="00A75766">
        <w:rPr>
          <w:rFonts w:ascii="Times New Roman" w:hAnsi="Times New Roman" w:cs="Times New Roman"/>
          <w:sz w:val="24"/>
          <w:szCs w:val="24"/>
        </w:rPr>
        <w:t xml:space="preserve">doctor/nurse/midwife </w:t>
      </w:r>
      <w:r w:rsidRPr="00A75766">
        <w:rPr>
          <w:rFonts w:ascii="Times New Roman" w:hAnsi="Times New Roman" w:cs="Times New Roman"/>
          <w:bCs/>
          <w:sz w:val="24"/>
          <w:szCs w:val="24"/>
        </w:rPr>
        <w:t xml:space="preserve">give you about birth control? </w:t>
      </w:r>
    </w:p>
    <w:p w14:paraId="698404C9"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If </w:t>
      </w:r>
      <w:r w:rsidRPr="00A75766">
        <w:rPr>
          <w:rFonts w:ascii="Times New Roman" w:hAnsi="Times New Roman" w:cs="Times New Roman"/>
          <w:b/>
          <w:bCs/>
          <w:sz w:val="24"/>
          <w:szCs w:val="24"/>
        </w:rPr>
        <w:t>NONE</w:t>
      </w:r>
      <w:r w:rsidRPr="00A75766">
        <w:rPr>
          <w:rFonts w:ascii="Times New Roman" w:hAnsi="Times New Roman" w:cs="Times New Roman"/>
          <w:bCs/>
          <w:sz w:val="24"/>
          <w:szCs w:val="24"/>
        </w:rPr>
        <w:t xml:space="preserve"> – skip to question 3</w:t>
      </w:r>
    </w:p>
    <w:p w14:paraId="08B88D3B"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Probe – Did they give you any recommendations about the type of birth control you should get? Did they give you any advice about when you should get it?</w:t>
      </w:r>
    </w:p>
    <w:p w14:paraId="2B0ECDBA"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Probe – What did you think about the advice they gave you?</w:t>
      </w:r>
    </w:p>
    <w:p w14:paraId="71F7225F"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Probe – How often did they talk to you about it?</w:t>
      </w:r>
    </w:p>
    <w:p w14:paraId="1047D1B8" w14:textId="249AC7D6" w:rsidR="0089318B" w:rsidRPr="00A75766" w:rsidRDefault="007B4EF4" w:rsidP="00901CDB">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sz w:val="24"/>
          <w:szCs w:val="24"/>
        </w:rPr>
        <w:t>Probe – What, if anything, do you wish had been different about what they chose to talk about with you?</w:t>
      </w:r>
    </w:p>
    <w:p w14:paraId="69F4191C" w14:textId="77777777" w:rsidR="006D337A" w:rsidRPr="00A75766" w:rsidRDefault="006D337A" w:rsidP="006D337A">
      <w:pPr>
        <w:rPr>
          <w:rFonts w:ascii="Times New Roman" w:hAnsi="Times New Roman" w:cs="Times New Roman"/>
          <w:bCs/>
          <w:sz w:val="24"/>
          <w:szCs w:val="24"/>
        </w:rPr>
      </w:pPr>
    </w:p>
    <w:p w14:paraId="63751D73" w14:textId="77777777" w:rsidR="00F351A2" w:rsidRPr="00A75766" w:rsidRDefault="006D337A" w:rsidP="006D337A">
      <w:pPr>
        <w:pStyle w:val="ListParagraph"/>
        <w:numPr>
          <w:ilvl w:val="0"/>
          <w:numId w:val="8"/>
        </w:numPr>
        <w:rPr>
          <w:rFonts w:ascii="Times New Roman" w:hAnsi="Times New Roman" w:cs="Times New Roman"/>
          <w:b/>
          <w:bCs/>
          <w:sz w:val="24"/>
          <w:szCs w:val="24"/>
        </w:rPr>
      </w:pPr>
      <w:r w:rsidRPr="00A75766">
        <w:rPr>
          <w:rFonts w:ascii="Times New Roman" w:hAnsi="Times New Roman" w:cs="Times New Roman"/>
          <w:b/>
          <w:bCs/>
          <w:sz w:val="24"/>
          <w:szCs w:val="24"/>
        </w:rPr>
        <w:t>Health Belief – Birth Control</w:t>
      </w:r>
    </w:p>
    <w:p w14:paraId="79C4381A" w14:textId="77777777" w:rsidR="007B4EF4" w:rsidRPr="00A75766" w:rsidRDefault="007B4EF4" w:rsidP="007B4EF4">
      <w:pPr>
        <w:pStyle w:val="ListParagraph"/>
        <w:ind w:left="360"/>
        <w:rPr>
          <w:rFonts w:ascii="Times New Roman" w:hAnsi="Times New Roman" w:cs="Times New Roman"/>
          <w:bCs/>
          <w:sz w:val="24"/>
          <w:szCs w:val="24"/>
        </w:rPr>
      </w:pPr>
      <w:r w:rsidRPr="00A75766">
        <w:rPr>
          <w:rFonts w:ascii="Times New Roman" w:hAnsi="Times New Roman" w:cs="Times New Roman"/>
          <w:bCs/>
          <w:sz w:val="24"/>
          <w:szCs w:val="24"/>
        </w:rPr>
        <w:t xml:space="preserve">During this pregnancy </w:t>
      </w:r>
      <w:r w:rsidRPr="00A75766">
        <w:rPr>
          <w:rFonts w:ascii="Times New Roman" w:hAnsi="Times New Roman" w:cs="Times New Roman"/>
          <w:sz w:val="24"/>
          <w:szCs w:val="24"/>
        </w:rPr>
        <w:t>w</w:t>
      </w:r>
      <w:r w:rsidRPr="00A75766">
        <w:rPr>
          <w:rFonts w:ascii="Times New Roman" w:hAnsi="Times New Roman" w:cs="Times New Roman"/>
          <w:bCs/>
          <w:sz w:val="24"/>
          <w:szCs w:val="24"/>
        </w:rPr>
        <w:t xml:space="preserve">here else did you get information about birth control besides the </w:t>
      </w:r>
      <w:r w:rsidRPr="00A75766">
        <w:rPr>
          <w:rFonts w:ascii="Times New Roman" w:hAnsi="Times New Roman" w:cs="Times New Roman"/>
          <w:sz w:val="24"/>
          <w:szCs w:val="24"/>
        </w:rPr>
        <w:t>doctor/nurse/midwife</w:t>
      </w:r>
      <w:r w:rsidRPr="00A75766">
        <w:rPr>
          <w:rFonts w:ascii="Times New Roman" w:hAnsi="Times New Roman" w:cs="Times New Roman"/>
          <w:bCs/>
          <w:sz w:val="24"/>
          <w:szCs w:val="24"/>
        </w:rPr>
        <w:t>?</w:t>
      </w:r>
    </w:p>
    <w:p w14:paraId="77A924FE" w14:textId="77777777" w:rsidR="007B4EF4" w:rsidRPr="00A75766" w:rsidRDefault="007B4EF4" w:rsidP="007B4EF4">
      <w:pPr>
        <w:pStyle w:val="ListParagraph"/>
        <w:numPr>
          <w:ilvl w:val="1"/>
          <w:numId w:val="8"/>
        </w:numPr>
        <w:rPr>
          <w:rFonts w:ascii="Times New Roman" w:hAnsi="Times New Roman" w:cs="Times New Roman"/>
          <w:b/>
          <w:bCs/>
          <w:sz w:val="24"/>
          <w:szCs w:val="24"/>
        </w:rPr>
      </w:pPr>
      <w:r w:rsidRPr="00A75766">
        <w:rPr>
          <w:rFonts w:ascii="Times New Roman" w:hAnsi="Times New Roman" w:cs="Times New Roman"/>
          <w:bCs/>
          <w:sz w:val="24"/>
          <w:szCs w:val="24"/>
        </w:rPr>
        <w:t xml:space="preserve">If </w:t>
      </w:r>
      <w:r w:rsidRPr="00A75766">
        <w:rPr>
          <w:rFonts w:ascii="Times New Roman" w:hAnsi="Times New Roman" w:cs="Times New Roman"/>
          <w:b/>
          <w:bCs/>
          <w:sz w:val="24"/>
          <w:szCs w:val="24"/>
        </w:rPr>
        <w:t xml:space="preserve">YES </w:t>
      </w:r>
      <w:r w:rsidRPr="00A75766">
        <w:rPr>
          <w:rFonts w:ascii="Times New Roman" w:hAnsi="Times New Roman" w:cs="Times New Roman"/>
          <w:sz w:val="24"/>
          <w:szCs w:val="24"/>
        </w:rPr>
        <w:t>Probe – What did you think about the information you received?</w:t>
      </w:r>
    </w:p>
    <w:p w14:paraId="2EFD25AD" w14:textId="77777777" w:rsidR="007B4EF4" w:rsidRPr="00A75766" w:rsidRDefault="007B4EF4" w:rsidP="007B4EF4">
      <w:pPr>
        <w:pStyle w:val="ListParagraph"/>
        <w:numPr>
          <w:ilvl w:val="2"/>
          <w:numId w:val="8"/>
        </w:numPr>
        <w:rPr>
          <w:rFonts w:ascii="Times New Roman" w:hAnsi="Times New Roman" w:cs="Times New Roman"/>
          <w:sz w:val="24"/>
          <w:szCs w:val="24"/>
        </w:rPr>
      </w:pPr>
      <w:r w:rsidRPr="00A75766">
        <w:rPr>
          <w:rFonts w:ascii="Times New Roman" w:hAnsi="Times New Roman" w:cs="Times New Roman"/>
          <w:sz w:val="24"/>
          <w:szCs w:val="24"/>
        </w:rPr>
        <w:t>Probe – Was the information good? Correct? Useful?</w:t>
      </w:r>
    </w:p>
    <w:p w14:paraId="409B2C00" w14:textId="77777777" w:rsidR="007B4EF4" w:rsidRPr="00A75766" w:rsidRDefault="007B4EF4" w:rsidP="007B4EF4">
      <w:pPr>
        <w:pStyle w:val="ListParagraph"/>
        <w:numPr>
          <w:ilvl w:val="2"/>
          <w:numId w:val="8"/>
        </w:numPr>
        <w:rPr>
          <w:rFonts w:ascii="Times New Roman" w:hAnsi="Times New Roman" w:cs="Times New Roman"/>
          <w:sz w:val="24"/>
          <w:szCs w:val="24"/>
        </w:rPr>
      </w:pPr>
      <w:r w:rsidRPr="00A75766">
        <w:rPr>
          <w:rFonts w:ascii="Times New Roman" w:hAnsi="Times New Roman" w:cs="Times New Roman"/>
          <w:sz w:val="24"/>
          <w:szCs w:val="24"/>
        </w:rPr>
        <w:t xml:space="preserve">What information was more valuable for you, the information your doctor/nurse/midwife gave you, or the information your </w:t>
      </w:r>
      <w:r w:rsidRPr="00A75766">
        <w:rPr>
          <w:rFonts w:ascii="Times New Roman" w:hAnsi="Times New Roman" w:cs="Times New Roman"/>
          <w:sz w:val="24"/>
          <w:szCs w:val="24"/>
          <w:u w:val="single"/>
        </w:rPr>
        <w:t>(other source of information) gave you?</w:t>
      </w:r>
    </w:p>
    <w:p w14:paraId="1BF3C0C9" w14:textId="77777777" w:rsidR="007B4EF4" w:rsidRPr="00A75766" w:rsidRDefault="007B4EF4" w:rsidP="007B4EF4">
      <w:pPr>
        <w:pStyle w:val="ListParagraph"/>
        <w:numPr>
          <w:ilvl w:val="1"/>
          <w:numId w:val="8"/>
        </w:numPr>
        <w:rPr>
          <w:rFonts w:ascii="Times New Roman" w:hAnsi="Times New Roman" w:cs="Times New Roman"/>
          <w:sz w:val="24"/>
          <w:szCs w:val="24"/>
        </w:rPr>
      </w:pPr>
      <w:r w:rsidRPr="00A75766">
        <w:rPr>
          <w:rFonts w:ascii="Times New Roman" w:hAnsi="Times New Roman" w:cs="Times New Roman"/>
          <w:sz w:val="24"/>
          <w:szCs w:val="24"/>
        </w:rPr>
        <w:t xml:space="preserve">If </w:t>
      </w:r>
      <w:r w:rsidRPr="00A75766">
        <w:rPr>
          <w:rFonts w:ascii="Times New Roman" w:hAnsi="Times New Roman" w:cs="Times New Roman"/>
          <w:b/>
          <w:sz w:val="24"/>
          <w:szCs w:val="24"/>
        </w:rPr>
        <w:t xml:space="preserve">NO </w:t>
      </w:r>
      <w:r w:rsidRPr="00A75766">
        <w:rPr>
          <w:rFonts w:ascii="Times New Roman" w:hAnsi="Times New Roman" w:cs="Times New Roman"/>
          <w:sz w:val="24"/>
          <w:szCs w:val="24"/>
        </w:rPr>
        <w:t>– skip to question 4.</w:t>
      </w:r>
    </w:p>
    <w:p w14:paraId="58412C6E" w14:textId="1A95B4AE" w:rsidR="003B77DB" w:rsidRPr="00A75766" w:rsidRDefault="003B77DB" w:rsidP="003B77DB">
      <w:pPr>
        <w:pStyle w:val="ListParagraph"/>
        <w:ind w:left="360"/>
        <w:rPr>
          <w:rFonts w:ascii="Times New Roman" w:hAnsi="Times New Roman" w:cs="Times New Roman"/>
          <w:b/>
          <w:bCs/>
          <w:sz w:val="24"/>
          <w:szCs w:val="24"/>
        </w:rPr>
      </w:pPr>
    </w:p>
    <w:p w14:paraId="7C414A74" w14:textId="77777777" w:rsidR="00F351A2" w:rsidRPr="00A75766" w:rsidRDefault="00F351A2" w:rsidP="003B77DB">
      <w:pPr>
        <w:pStyle w:val="ListParagraph"/>
        <w:ind w:left="360"/>
        <w:rPr>
          <w:rFonts w:ascii="Times New Roman" w:hAnsi="Times New Roman" w:cs="Times New Roman"/>
          <w:b/>
          <w:bCs/>
          <w:sz w:val="24"/>
          <w:szCs w:val="24"/>
        </w:rPr>
      </w:pPr>
    </w:p>
    <w:p w14:paraId="2B66174F" w14:textId="291DC4E1" w:rsidR="004E7A06" w:rsidRPr="00A75766" w:rsidRDefault="004E7A06" w:rsidP="00F351A2">
      <w:pPr>
        <w:pStyle w:val="ListParagraph"/>
        <w:numPr>
          <w:ilvl w:val="0"/>
          <w:numId w:val="8"/>
        </w:numPr>
        <w:rPr>
          <w:rFonts w:ascii="Times New Roman" w:hAnsi="Times New Roman" w:cs="Times New Roman"/>
          <w:b/>
          <w:bCs/>
          <w:sz w:val="24"/>
          <w:szCs w:val="24"/>
        </w:rPr>
      </w:pPr>
      <w:r w:rsidRPr="00A75766">
        <w:rPr>
          <w:rFonts w:ascii="Times New Roman" w:hAnsi="Times New Roman" w:cs="Times New Roman"/>
          <w:b/>
          <w:bCs/>
          <w:sz w:val="24"/>
          <w:szCs w:val="24"/>
        </w:rPr>
        <w:t>Health Belief – Birth Control</w:t>
      </w:r>
    </w:p>
    <w:p w14:paraId="3D503386" w14:textId="44DBFADC" w:rsidR="00565251" w:rsidRPr="00A75766" w:rsidRDefault="00565251" w:rsidP="00565251">
      <w:pPr>
        <w:pStyle w:val="ListParagraph"/>
        <w:ind w:left="360"/>
        <w:rPr>
          <w:rFonts w:ascii="Times New Roman" w:hAnsi="Times New Roman" w:cs="Times New Roman"/>
          <w:sz w:val="24"/>
          <w:szCs w:val="24"/>
        </w:rPr>
      </w:pPr>
      <w:r w:rsidRPr="00A75766">
        <w:rPr>
          <w:rFonts w:ascii="Times New Roman" w:hAnsi="Times New Roman" w:cs="Times New Roman"/>
          <w:sz w:val="24"/>
          <w:szCs w:val="24"/>
        </w:rPr>
        <w:lastRenderedPageBreak/>
        <w:t>Now let’s spend some time talking about the decisions you’ve made about the birth control you might use in the future. You might not have made a final decision just yet, but I want to get a sense of the options you are considering</w:t>
      </w:r>
    </w:p>
    <w:p w14:paraId="3F1E8B98" w14:textId="77777777" w:rsidR="00565251" w:rsidRPr="00A75766" w:rsidRDefault="00565251" w:rsidP="00107A6C">
      <w:pPr>
        <w:pStyle w:val="ListParagraph"/>
        <w:ind w:left="0"/>
        <w:rPr>
          <w:rFonts w:ascii="Times New Roman" w:hAnsi="Times New Roman" w:cs="Times New Roman"/>
          <w:i/>
          <w:sz w:val="24"/>
          <w:szCs w:val="24"/>
        </w:rPr>
      </w:pPr>
    </w:p>
    <w:p w14:paraId="3A62ED34" w14:textId="77777777" w:rsidR="007B4EF4" w:rsidRPr="00A75766" w:rsidRDefault="007B4EF4" w:rsidP="007B4EF4">
      <w:pPr>
        <w:pStyle w:val="ListParagraph"/>
        <w:numPr>
          <w:ilvl w:val="1"/>
          <w:numId w:val="8"/>
        </w:numPr>
        <w:ind w:left="432"/>
        <w:rPr>
          <w:rFonts w:ascii="Times New Roman" w:hAnsi="Times New Roman" w:cs="Times New Roman"/>
          <w:bCs/>
          <w:sz w:val="24"/>
          <w:szCs w:val="24"/>
        </w:rPr>
      </w:pPr>
      <w:r w:rsidRPr="00A75766">
        <w:rPr>
          <w:rFonts w:ascii="Times New Roman" w:hAnsi="Times New Roman" w:cs="Times New Roman"/>
          <w:bCs/>
          <w:sz w:val="24"/>
          <w:szCs w:val="24"/>
        </w:rPr>
        <w:t>How do you feel about using birth control?</w:t>
      </w:r>
    </w:p>
    <w:p w14:paraId="0032AC5A" w14:textId="77777777" w:rsidR="007B4EF4" w:rsidRPr="00A75766" w:rsidRDefault="007B4EF4" w:rsidP="007B4EF4">
      <w:pPr>
        <w:pStyle w:val="ListParagraph"/>
        <w:numPr>
          <w:ilvl w:val="1"/>
          <w:numId w:val="8"/>
        </w:numPr>
        <w:ind w:left="432"/>
        <w:rPr>
          <w:rFonts w:ascii="Times New Roman" w:hAnsi="Times New Roman" w:cs="Times New Roman"/>
          <w:bCs/>
          <w:sz w:val="24"/>
          <w:szCs w:val="24"/>
        </w:rPr>
      </w:pPr>
      <w:r w:rsidRPr="00A75766">
        <w:rPr>
          <w:rFonts w:ascii="Times New Roman" w:hAnsi="Times New Roman" w:cs="Times New Roman"/>
          <w:bCs/>
          <w:sz w:val="24"/>
          <w:szCs w:val="24"/>
        </w:rPr>
        <w:t>Are you thinking of using birth control when you leave the hospital?</w:t>
      </w:r>
    </w:p>
    <w:p w14:paraId="330A9E9C"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If No – Skip to question 4.2.3</w:t>
      </w:r>
    </w:p>
    <w:p w14:paraId="39739D11"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Probe – What type of birth control, if any, are you thinking of beginning/starting it? When?</w:t>
      </w:r>
    </w:p>
    <w:p w14:paraId="235D6799" w14:textId="77777777" w:rsidR="007B4EF4" w:rsidRPr="00A75766" w:rsidRDefault="007B4EF4" w:rsidP="007B4EF4">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Probe – When you were deciding about </w:t>
      </w:r>
      <w:r w:rsidRPr="00A75766">
        <w:rPr>
          <w:rFonts w:ascii="Times New Roman" w:hAnsi="Times New Roman" w:cs="Times New Roman"/>
          <w:bCs/>
          <w:sz w:val="24"/>
          <w:szCs w:val="24"/>
          <w:u w:val="single"/>
        </w:rPr>
        <w:t xml:space="preserve">(name/type of birth control) </w:t>
      </w:r>
      <w:r w:rsidRPr="00A75766">
        <w:rPr>
          <w:rFonts w:ascii="Times New Roman" w:hAnsi="Times New Roman" w:cs="Times New Roman"/>
          <w:bCs/>
          <w:sz w:val="24"/>
          <w:szCs w:val="24"/>
        </w:rPr>
        <w:t>what kinds of things were you were considering?</w:t>
      </w:r>
    </w:p>
    <w:p w14:paraId="57E7B7D6" w14:textId="5459A907" w:rsidR="007B4EF4" w:rsidRPr="00A75766" w:rsidRDefault="007B4EF4" w:rsidP="007B4EF4">
      <w:pPr>
        <w:pStyle w:val="ListParagraph"/>
        <w:numPr>
          <w:ilvl w:val="4"/>
          <w:numId w:val="8"/>
        </w:numPr>
        <w:rPr>
          <w:rFonts w:ascii="Times New Roman" w:hAnsi="Times New Roman" w:cs="Times New Roman"/>
          <w:bCs/>
          <w:sz w:val="24"/>
          <w:szCs w:val="24"/>
        </w:rPr>
      </w:pPr>
      <w:r w:rsidRPr="00A75766">
        <w:rPr>
          <w:rFonts w:ascii="Times New Roman" w:hAnsi="Times New Roman" w:cs="Times New Roman"/>
          <w:bCs/>
          <w:i/>
          <w:sz w:val="24"/>
          <w:szCs w:val="24"/>
        </w:rPr>
        <w:t>Probe</w:t>
      </w:r>
      <w:r w:rsidRPr="00A75766">
        <w:rPr>
          <w:rFonts w:ascii="Times New Roman" w:hAnsi="Times New Roman" w:cs="Times New Roman"/>
          <w:bCs/>
          <w:sz w:val="24"/>
          <w:szCs w:val="24"/>
        </w:rPr>
        <w:t xml:space="preserve"> - If the patient names an IUD/Implant – How soon are you planning to get the (</w:t>
      </w:r>
      <w:r w:rsidRPr="00A75766">
        <w:rPr>
          <w:rFonts w:ascii="Times New Roman" w:hAnsi="Times New Roman" w:cs="Times New Roman"/>
          <w:bCs/>
          <w:sz w:val="24"/>
          <w:szCs w:val="24"/>
          <w:u w:val="single"/>
        </w:rPr>
        <w:t>IUD/Implant)</w:t>
      </w:r>
      <w:r w:rsidRPr="00A75766">
        <w:rPr>
          <w:rFonts w:ascii="Times New Roman" w:hAnsi="Times New Roman" w:cs="Times New Roman"/>
          <w:bCs/>
          <w:sz w:val="24"/>
          <w:szCs w:val="24"/>
        </w:rPr>
        <w:t>?</w:t>
      </w:r>
    </w:p>
    <w:p w14:paraId="22CC5CC7" w14:textId="0EB652F4" w:rsidR="0089318B" w:rsidRPr="00A75766" w:rsidRDefault="0089318B" w:rsidP="00901CDB">
      <w:pPr>
        <w:rPr>
          <w:rFonts w:ascii="Times New Roman" w:hAnsi="Times New Roman" w:cs="Times New Roman"/>
          <w:b/>
          <w:bCs/>
          <w:sz w:val="24"/>
          <w:szCs w:val="24"/>
        </w:rPr>
      </w:pPr>
    </w:p>
    <w:p w14:paraId="03991337" w14:textId="77777777" w:rsidR="007B4EF4" w:rsidRPr="00A75766" w:rsidRDefault="007B4EF4" w:rsidP="004E7A06">
      <w:pPr>
        <w:pStyle w:val="ListParagraph"/>
        <w:ind w:left="360"/>
        <w:rPr>
          <w:rFonts w:ascii="Times New Roman" w:hAnsi="Times New Roman" w:cs="Times New Roman"/>
          <w:b/>
          <w:bCs/>
          <w:sz w:val="24"/>
          <w:szCs w:val="24"/>
        </w:rPr>
      </w:pPr>
    </w:p>
    <w:p w14:paraId="589D4F08" w14:textId="0A701C49" w:rsidR="004E7A06" w:rsidRPr="00A75766" w:rsidRDefault="004E7A06" w:rsidP="004E7A06">
      <w:pPr>
        <w:pStyle w:val="ListParagraph"/>
        <w:numPr>
          <w:ilvl w:val="0"/>
          <w:numId w:val="8"/>
        </w:numPr>
        <w:rPr>
          <w:rFonts w:ascii="Times New Roman" w:hAnsi="Times New Roman" w:cs="Times New Roman"/>
          <w:b/>
          <w:bCs/>
          <w:sz w:val="24"/>
          <w:szCs w:val="24"/>
        </w:rPr>
      </w:pPr>
      <w:r w:rsidRPr="00A75766">
        <w:rPr>
          <w:rFonts w:ascii="Times New Roman" w:hAnsi="Times New Roman" w:cs="Times New Roman"/>
          <w:b/>
          <w:bCs/>
          <w:sz w:val="24"/>
          <w:szCs w:val="24"/>
        </w:rPr>
        <w:t>Organization –Birth control counseling</w:t>
      </w:r>
    </w:p>
    <w:p w14:paraId="25EDD673" w14:textId="77777777" w:rsidR="004E7A06" w:rsidRPr="00A75766" w:rsidRDefault="004E7A06" w:rsidP="004E7A06">
      <w:pPr>
        <w:pStyle w:val="ListParagraph"/>
        <w:tabs>
          <w:tab w:val="left" w:pos="3054"/>
        </w:tabs>
        <w:ind w:left="360"/>
        <w:rPr>
          <w:rFonts w:ascii="Times New Roman" w:hAnsi="Times New Roman" w:cs="Times New Roman"/>
          <w:sz w:val="24"/>
          <w:szCs w:val="24"/>
        </w:rPr>
      </w:pPr>
      <w:r w:rsidRPr="00A75766">
        <w:rPr>
          <w:rFonts w:ascii="Times New Roman" w:hAnsi="Times New Roman" w:cs="Times New Roman"/>
          <w:bCs/>
          <w:sz w:val="24"/>
          <w:szCs w:val="24"/>
        </w:rPr>
        <w:tab/>
      </w:r>
    </w:p>
    <w:p w14:paraId="7D68FE2F" w14:textId="77777777" w:rsidR="007B4EF4" w:rsidRPr="00A75766" w:rsidRDefault="007B4EF4" w:rsidP="007B4EF4">
      <w:pPr>
        <w:pStyle w:val="ListParagraph"/>
        <w:numPr>
          <w:ilvl w:val="1"/>
          <w:numId w:val="8"/>
        </w:numPr>
        <w:rPr>
          <w:rFonts w:ascii="Times New Roman" w:hAnsi="Times New Roman" w:cs="Times New Roman"/>
          <w:bCs/>
          <w:sz w:val="24"/>
          <w:szCs w:val="24"/>
        </w:rPr>
      </w:pPr>
      <w:r w:rsidRPr="00A75766">
        <w:rPr>
          <w:rFonts w:ascii="Times New Roman" w:hAnsi="Times New Roman" w:cs="Times New Roman"/>
          <w:bCs/>
          <w:sz w:val="24"/>
          <w:szCs w:val="24"/>
        </w:rPr>
        <w:t xml:space="preserve">Has the </w:t>
      </w:r>
      <w:r w:rsidRPr="00A75766">
        <w:rPr>
          <w:rFonts w:ascii="Times New Roman" w:hAnsi="Times New Roman" w:cs="Times New Roman"/>
          <w:sz w:val="24"/>
          <w:szCs w:val="24"/>
        </w:rPr>
        <w:t>doctor/nurse/midwife</w:t>
      </w:r>
      <w:r w:rsidRPr="00A75766">
        <w:rPr>
          <w:rFonts w:ascii="Times New Roman" w:hAnsi="Times New Roman" w:cs="Times New Roman"/>
          <w:bCs/>
          <w:sz w:val="24"/>
          <w:szCs w:val="24"/>
        </w:rPr>
        <w:t xml:space="preserve"> given you any information about birth control?</w:t>
      </w:r>
    </w:p>
    <w:p w14:paraId="16029598" w14:textId="3A93BEDB" w:rsidR="00544DD3" w:rsidRPr="00A75766" w:rsidRDefault="007B4EF4" w:rsidP="00901CDB">
      <w:pPr>
        <w:pStyle w:val="ListParagraph"/>
        <w:numPr>
          <w:ilvl w:val="2"/>
          <w:numId w:val="8"/>
        </w:numPr>
        <w:rPr>
          <w:rFonts w:ascii="Times New Roman" w:hAnsi="Times New Roman" w:cs="Times New Roman"/>
          <w:bCs/>
          <w:sz w:val="24"/>
          <w:szCs w:val="24"/>
        </w:rPr>
      </w:pPr>
      <w:r w:rsidRPr="00A75766">
        <w:rPr>
          <w:rFonts w:ascii="Times New Roman" w:hAnsi="Times New Roman" w:cs="Times New Roman"/>
          <w:bCs/>
          <w:sz w:val="24"/>
          <w:szCs w:val="24"/>
        </w:rPr>
        <w:t>What did they say?</w:t>
      </w:r>
    </w:p>
    <w:p w14:paraId="03CC1C79" w14:textId="77777777" w:rsidR="00107A6C" w:rsidRPr="00A75766" w:rsidRDefault="00107A6C" w:rsidP="00107A6C">
      <w:pPr>
        <w:pStyle w:val="ListParagraph"/>
        <w:ind w:left="360"/>
        <w:rPr>
          <w:rFonts w:ascii="Times New Roman" w:hAnsi="Times New Roman" w:cs="Times New Roman"/>
          <w:sz w:val="24"/>
          <w:szCs w:val="24"/>
        </w:rPr>
      </w:pPr>
    </w:p>
    <w:p w14:paraId="0882D014" w14:textId="081A8210" w:rsidR="004E7A06" w:rsidRPr="00A75766" w:rsidRDefault="004E7A06" w:rsidP="004E7A06">
      <w:pPr>
        <w:pStyle w:val="ListParagraph"/>
        <w:numPr>
          <w:ilvl w:val="0"/>
          <w:numId w:val="8"/>
        </w:numPr>
        <w:rPr>
          <w:rFonts w:ascii="Times New Roman" w:hAnsi="Times New Roman" w:cs="Times New Roman"/>
          <w:sz w:val="24"/>
          <w:szCs w:val="24"/>
        </w:rPr>
      </w:pPr>
      <w:r w:rsidRPr="00A75766">
        <w:rPr>
          <w:rFonts w:ascii="Times New Roman" w:hAnsi="Times New Roman" w:cs="Times New Roman"/>
          <w:b/>
          <w:bCs/>
          <w:sz w:val="24"/>
          <w:szCs w:val="24"/>
        </w:rPr>
        <w:t>Perceived Need – Perceptions of pregnancy</w:t>
      </w:r>
    </w:p>
    <w:p w14:paraId="1D754E95" w14:textId="41C745F6" w:rsidR="004E7A06" w:rsidRPr="00A75766" w:rsidRDefault="004E7A06" w:rsidP="004E7A06">
      <w:pPr>
        <w:pStyle w:val="ListParagraph"/>
        <w:ind w:left="360"/>
        <w:rPr>
          <w:rFonts w:ascii="Times New Roman" w:hAnsi="Times New Roman" w:cs="Times New Roman"/>
          <w:sz w:val="24"/>
          <w:szCs w:val="24"/>
        </w:rPr>
      </w:pPr>
      <w:r w:rsidRPr="00A75766">
        <w:rPr>
          <w:rFonts w:ascii="Times New Roman" w:hAnsi="Times New Roman" w:cs="Times New Roman"/>
          <w:sz w:val="24"/>
          <w:szCs w:val="24"/>
        </w:rPr>
        <w:t>These next</w:t>
      </w:r>
      <w:r w:rsidR="0081769B" w:rsidRPr="00A75766">
        <w:rPr>
          <w:rFonts w:ascii="Times New Roman" w:hAnsi="Times New Roman" w:cs="Times New Roman"/>
          <w:sz w:val="24"/>
          <w:szCs w:val="24"/>
        </w:rPr>
        <w:t xml:space="preserve"> few</w:t>
      </w:r>
      <w:r w:rsidRPr="00A75766">
        <w:rPr>
          <w:rFonts w:ascii="Times New Roman" w:hAnsi="Times New Roman" w:cs="Times New Roman"/>
          <w:sz w:val="24"/>
          <w:szCs w:val="24"/>
        </w:rPr>
        <w:t xml:space="preserve"> questions are about pregnancy</w:t>
      </w:r>
      <w:r w:rsidR="0081769B" w:rsidRPr="00A75766">
        <w:rPr>
          <w:rFonts w:ascii="Times New Roman" w:hAnsi="Times New Roman" w:cs="Times New Roman"/>
          <w:sz w:val="24"/>
          <w:szCs w:val="24"/>
        </w:rPr>
        <w:t xml:space="preserve"> and planning for pregnancy.</w:t>
      </w:r>
    </w:p>
    <w:p w14:paraId="38547043" w14:textId="77777777" w:rsidR="004E7A06" w:rsidRPr="00A75766" w:rsidRDefault="004E7A06" w:rsidP="004E7A06">
      <w:pPr>
        <w:pStyle w:val="ListParagraph"/>
        <w:ind w:left="792"/>
        <w:rPr>
          <w:rFonts w:ascii="Times New Roman" w:hAnsi="Times New Roman" w:cs="Times New Roman"/>
          <w:sz w:val="24"/>
          <w:szCs w:val="24"/>
        </w:rPr>
      </w:pPr>
    </w:p>
    <w:p w14:paraId="68CF27D3" w14:textId="77777777" w:rsidR="007B4EF4" w:rsidRPr="00A75766" w:rsidRDefault="007B4EF4" w:rsidP="007B4EF4">
      <w:pPr>
        <w:pStyle w:val="ListParagraph"/>
        <w:numPr>
          <w:ilvl w:val="1"/>
          <w:numId w:val="8"/>
        </w:numPr>
        <w:rPr>
          <w:rFonts w:ascii="Times New Roman" w:hAnsi="Times New Roman" w:cs="Times New Roman"/>
          <w:sz w:val="24"/>
          <w:szCs w:val="24"/>
        </w:rPr>
      </w:pPr>
      <w:r w:rsidRPr="00A75766">
        <w:rPr>
          <w:rFonts w:ascii="Times New Roman" w:hAnsi="Times New Roman" w:cs="Times New Roman"/>
          <w:sz w:val="24"/>
          <w:szCs w:val="24"/>
        </w:rPr>
        <w:t xml:space="preserve">How soon do you think a woman can get pregnant after having a baby? </w:t>
      </w:r>
    </w:p>
    <w:p w14:paraId="6E37B3C0" w14:textId="77777777" w:rsidR="007B4EF4" w:rsidRPr="00A75766" w:rsidRDefault="007B4EF4" w:rsidP="007B4EF4">
      <w:pPr>
        <w:pStyle w:val="ListParagraph"/>
        <w:ind w:left="792"/>
        <w:rPr>
          <w:rFonts w:ascii="Times New Roman" w:hAnsi="Times New Roman" w:cs="Times New Roman"/>
          <w:sz w:val="24"/>
          <w:szCs w:val="24"/>
        </w:rPr>
      </w:pPr>
    </w:p>
    <w:p w14:paraId="69F7AE61" w14:textId="77777777" w:rsidR="007B4EF4" w:rsidRPr="00A75766" w:rsidRDefault="007B4EF4" w:rsidP="007B4EF4">
      <w:pPr>
        <w:pStyle w:val="ListParagraph"/>
        <w:numPr>
          <w:ilvl w:val="1"/>
          <w:numId w:val="8"/>
        </w:numPr>
        <w:rPr>
          <w:rFonts w:ascii="Times New Roman" w:hAnsi="Times New Roman" w:cs="Times New Roman"/>
          <w:sz w:val="24"/>
          <w:szCs w:val="24"/>
        </w:rPr>
      </w:pPr>
      <w:r w:rsidRPr="00A75766">
        <w:rPr>
          <w:rFonts w:ascii="Times New Roman" w:hAnsi="Times New Roman" w:cs="Times New Roman"/>
          <w:sz w:val="24"/>
          <w:szCs w:val="24"/>
        </w:rPr>
        <w:t xml:space="preserve">I know that you just had a baby, and you might not be thinking about getting pregnant right away or having </w:t>
      </w:r>
      <w:proofErr w:type="spellStart"/>
      <w:r w:rsidRPr="00A75766">
        <w:rPr>
          <w:rFonts w:ascii="Times New Roman" w:hAnsi="Times New Roman" w:cs="Times New Roman"/>
          <w:sz w:val="24"/>
          <w:szCs w:val="24"/>
        </w:rPr>
        <w:t>anymore</w:t>
      </w:r>
      <w:proofErr w:type="spellEnd"/>
      <w:r w:rsidRPr="00A75766">
        <w:rPr>
          <w:rFonts w:ascii="Times New Roman" w:hAnsi="Times New Roman" w:cs="Times New Roman"/>
          <w:sz w:val="24"/>
          <w:szCs w:val="24"/>
        </w:rPr>
        <w:t xml:space="preserve"> children, but compared to most women how do soon do you think you could get pregnant again?</w:t>
      </w:r>
    </w:p>
    <w:p w14:paraId="5DE9B327" w14:textId="17456875" w:rsidR="007B4EF4" w:rsidRPr="00A75766" w:rsidRDefault="007B4EF4" w:rsidP="007B4EF4">
      <w:pPr>
        <w:pStyle w:val="ListParagraph"/>
        <w:numPr>
          <w:ilvl w:val="2"/>
          <w:numId w:val="8"/>
        </w:numPr>
        <w:rPr>
          <w:rFonts w:ascii="Times New Roman" w:hAnsi="Times New Roman" w:cs="Times New Roman"/>
          <w:sz w:val="24"/>
          <w:szCs w:val="24"/>
        </w:rPr>
      </w:pPr>
      <w:r w:rsidRPr="00A75766">
        <w:rPr>
          <w:rFonts w:ascii="Times New Roman" w:hAnsi="Times New Roman" w:cs="Times New Roman"/>
          <w:b/>
          <w:sz w:val="24"/>
          <w:szCs w:val="24"/>
        </w:rPr>
        <w:t xml:space="preserve">Note –For patients with </w:t>
      </w:r>
      <w:r w:rsidR="00901CDB" w:rsidRPr="00A75766">
        <w:rPr>
          <w:rFonts w:ascii="Times New Roman" w:hAnsi="Times New Roman" w:cs="Times New Roman"/>
          <w:b/>
          <w:sz w:val="24"/>
          <w:szCs w:val="24"/>
        </w:rPr>
        <w:t>any long-acting method</w:t>
      </w:r>
      <w:r w:rsidRPr="00A75766">
        <w:rPr>
          <w:rFonts w:ascii="Times New Roman" w:hAnsi="Times New Roman" w:cs="Times New Roman"/>
          <w:sz w:val="24"/>
          <w:szCs w:val="24"/>
        </w:rPr>
        <w:t xml:space="preserve"> – Before getting your </w:t>
      </w:r>
      <w:r w:rsidRPr="00A75766">
        <w:rPr>
          <w:rFonts w:ascii="Times New Roman" w:hAnsi="Times New Roman" w:cs="Times New Roman"/>
          <w:bCs/>
          <w:sz w:val="24"/>
          <w:szCs w:val="24"/>
          <w:u w:val="single"/>
        </w:rPr>
        <w:t>(IUD/Implant)</w:t>
      </w:r>
      <w:r w:rsidRPr="00A75766">
        <w:rPr>
          <w:rFonts w:ascii="Times New Roman" w:hAnsi="Times New Roman" w:cs="Times New Roman"/>
          <w:bCs/>
          <w:sz w:val="24"/>
          <w:szCs w:val="24"/>
        </w:rPr>
        <w:t xml:space="preserve"> how soon do you think you would have been able to get pregnant?</w:t>
      </w:r>
    </w:p>
    <w:p w14:paraId="7DE514A2" w14:textId="58558AE7" w:rsidR="007B4EF4" w:rsidRPr="00A75766" w:rsidRDefault="007B4EF4" w:rsidP="007B4EF4">
      <w:pPr>
        <w:pStyle w:val="ListParagraph"/>
        <w:ind w:left="792"/>
        <w:rPr>
          <w:rFonts w:ascii="Times New Roman" w:hAnsi="Times New Roman" w:cs="Times New Roman"/>
          <w:sz w:val="24"/>
          <w:szCs w:val="24"/>
        </w:rPr>
      </w:pPr>
    </w:p>
    <w:p w14:paraId="64BEAA17" w14:textId="01901CF6" w:rsidR="007B4EF4" w:rsidRPr="00A75766" w:rsidRDefault="007B4EF4" w:rsidP="007B4EF4">
      <w:pPr>
        <w:rPr>
          <w:rFonts w:ascii="Times New Roman" w:hAnsi="Times New Roman" w:cs="Times New Roman"/>
          <w:sz w:val="24"/>
          <w:szCs w:val="24"/>
        </w:rPr>
      </w:pPr>
      <w:r w:rsidRPr="00A75766">
        <w:rPr>
          <w:rFonts w:ascii="Times New Roman" w:hAnsi="Times New Roman" w:cs="Times New Roman"/>
          <w:sz w:val="24"/>
          <w:szCs w:val="24"/>
        </w:rPr>
        <w:t>We’re almost done. We have a few more questions about planning for pregnancy</w:t>
      </w:r>
    </w:p>
    <w:p w14:paraId="6269238A" w14:textId="4786151F" w:rsidR="007B4EF4" w:rsidRPr="00A75766" w:rsidRDefault="007B4EF4" w:rsidP="007B4EF4">
      <w:pPr>
        <w:pStyle w:val="ListParagraph"/>
        <w:numPr>
          <w:ilvl w:val="1"/>
          <w:numId w:val="8"/>
        </w:numPr>
        <w:rPr>
          <w:rFonts w:ascii="Times New Roman" w:hAnsi="Times New Roman" w:cs="Times New Roman"/>
          <w:sz w:val="24"/>
          <w:szCs w:val="24"/>
        </w:rPr>
      </w:pPr>
      <w:r w:rsidRPr="00A75766">
        <w:rPr>
          <w:rFonts w:ascii="Times New Roman" w:hAnsi="Times New Roman" w:cs="Times New Roman"/>
          <w:sz w:val="24"/>
          <w:szCs w:val="24"/>
        </w:rPr>
        <w:t>Do you feel you can decide when to or when not to get pregnant?</w:t>
      </w:r>
    </w:p>
    <w:p w14:paraId="1770EE0D" w14:textId="77777777" w:rsidR="007B4EF4" w:rsidRPr="00A75766" w:rsidRDefault="007B4EF4" w:rsidP="007B4EF4">
      <w:pPr>
        <w:pStyle w:val="ListParagraph"/>
        <w:ind w:left="792"/>
        <w:rPr>
          <w:rFonts w:ascii="Times New Roman" w:hAnsi="Times New Roman" w:cs="Times New Roman"/>
          <w:sz w:val="24"/>
          <w:szCs w:val="24"/>
        </w:rPr>
      </w:pPr>
    </w:p>
    <w:p w14:paraId="698AB8EE" w14:textId="77777777" w:rsidR="007B4EF4" w:rsidRPr="00A75766" w:rsidRDefault="007B4EF4" w:rsidP="007B4EF4">
      <w:pPr>
        <w:pStyle w:val="ListParagraph"/>
        <w:ind w:left="1224"/>
        <w:rPr>
          <w:rFonts w:ascii="Times New Roman" w:hAnsi="Times New Roman" w:cs="Times New Roman"/>
          <w:sz w:val="24"/>
          <w:szCs w:val="24"/>
        </w:rPr>
      </w:pPr>
    </w:p>
    <w:p w14:paraId="26154603" w14:textId="77777777" w:rsidR="006D337A" w:rsidRPr="00A75766" w:rsidRDefault="006D337A" w:rsidP="006D337A">
      <w:pPr>
        <w:pStyle w:val="ListParagraph"/>
        <w:numPr>
          <w:ilvl w:val="0"/>
          <w:numId w:val="8"/>
        </w:numPr>
        <w:rPr>
          <w:rFonts w:ascii="Times New Roman" w:hAnsi="Times New Roman" w:cs="Times New Roman"/>
          <w:sz w:val="24"/>
          <w:szCs w:val="24"/>
        </w:rPr>
      </w:pPr>
      <w:r w:rsidRPr="00A75766">
        <w:rPr>
          <w:rFonts w:ascii="Times New Roman" w:hAnsi="Times New Roman" w:cs="Times New Roman"/>
          <w:b/>
          <w:bCs/>
          <w:sz w:val="24"/>
          <w:szCs w:val="24"/>
        </w:rPr>
        <w:t>Health Beliefs – Pregnancy/Reproductive Planning (5 minutes)</w:t>
      </w:r>
    </w:p>
    <w:p w14:paraId="192BA833" w14:textId="77777777" w:rsidR="006D337A" w:rsidRPr="00A75766" w:rsidRDefault="006D337A" w:rsidP="006D337A">
      <w:pPr>
        <w:rPr>
          <w:rFonts w:ascii="Times New Roman" w:hAnsi="Times New Roman" w:cs="Times New Roman"/>
          <w:sz w:val="24"/>
          <w:szCs w:val="24"/>
        </w:rPr>
      </w:pPr>
      <w:r w:rsidRPr="00A75766">
        <w:rPr>
          <w:rFonts w:ascii="Times New Roman" w:hAnsi="Times New Roman" w:cs="Times New Roman"/>
          <w:sz w:val="24"/>
          <w:szCs w:val="24"/>
        </w:rPr>
        <w:t>Tell me what you think about planning for pregnancy.</w:t>
      </w:r>
    </w:p>
    <w:p w14:paraId="4D03CE7C" w14:textId="75B9FDED" w:rsidR="006D337A" w:rsidRPr="00A75766" w:rsidRDefault="007B4EF4" w:rsidP="006D337A">
      <w:pPr>
        <w:pStyle w:val="ListParagraph"/>
        <w:numPr>
          <w:ilvl w:val="1"/>
          <w:numId w:val="8"/>
        </w:numPr>
        <w:rPr>
          <w:rFonts w:ascii="Times New Roman" w:hAnsi="Times New Roman" w:cs="Times New Roman"/>
          <w:sz w:val="24"/>
          <w:szCs w:val="24"/>
        </w:rPr>
      </w:pPr>
      <w:r w:rsidRPr="00A75766">
        <w:rPr>
          <w:rFonts w:ascii="Times New Roman" w:hAnsi="Times New Roman" w:cs="Times New Roman"/>
          <w:sz w:val="24"/>
          <w:szCs w:val="24"/>
        </w:rPr>
        <w:t>Probe – How important is it to plan to pregnancy? How easy is it to plan for pregnancy? What gets in the way of planning for pregnancy?</w:t>
      </w:r>
      <w:r w:rsidR="006D337A" w:rsidRPr="00A75766">
        <w:rPr>
          <w:rFonts w:ascii="Times New Roman" w:hAnsi="Times New Roman" w:cs="Times New Roman"/>
          <w:sz w:val="24"/>
          <w:szCs w:val="24"/>
        </w:rPr>
        <w:t>?</w:t>
      </w:r>
    </w:p>
    <w:p w14:paraId="339E2504" w14:textId="7C31B338" w:rsidR="004E7A06" w:rsidRPr="00A75766" w:rsidRDefault="004E7A06" w:rsidP="004E7A06">
      <w:pPr>
        <w:pStyle w:val="ListParagraph"/>
        <w:ind w:left="792"/>
        <w:rPr>
          <w:rFonts w:ascii="Times New Roman" w:hAnsi="Times New Roman" w:cs="Times New Roman"/>
          <w:sz w:val="24"/>
          <w:szCs w:val="24"/>
        </w:rPr>
      </w:pPr>
    </w:p>
    <w:p w14:paraId="19B564BB" w14:textId="77777777" w:rsidR="00544DD3" w:rsidRPr="00A75766" w:rsidRDefault="00544DD3" w:rsidP="004E7A06">
      <w:pPr>
        <w:pStyle w:val="ListParagraph"/>
        <w:ind w:left="792"/>
        <w:rPr>
          <w:rFonts w:ascii="Times New Roman" w:hAnsi="Times New Roman" w:cs="Times New Roman"/>
          <w:sz w:val="24"/>
          <w:szCs w:val="24"/>
        </w:rPr>
      </w:pPr>
    </w:p>
    <w:p w14:paraId="69B2AE79" w14:textId="77777777" w:rsidR="007B4EF4" w:rsidRPr="00A75766" w:rsidRDefault="007B4EF4" w:rsidP="007B4EF4">
      <w:pPr>
        <w:pStyle w:val="ListParagraph"/>
        <w:numPr>
          <w:ilvl w:val="0"/>
          <w:numId w:val="8"/>
        </w:numPr>
        <w:rPr>
          <w:rFonts w:ascii="Times New Roman" w:hAnsi="Times New Roman" w:cs="Times New Roman"/>
          <w:b/>
          <w:sz w:val="24"/>
          <w:szCs w:val="24"/>
        </w:rPr>
      </w:pPr>
      <w:r w:rsidRPr="00A75766">
        <w:rPr>
          <w:rFonts w:ascii="Times New Roman" w:hAnsi="Times New Roman" w:cs="Times New Roman"/>
          <w:b/>
          <w:sz w:val="24"/>
          <w:szCs w:val="24"/>
        </w:rPr>
        <w:t>Is there anything else you want to tell me about birth control or planning for pregnancy?</w:t>
      </w:r>
    </w:p>
    <w:p w14:paraId="06DC4B93" w14:textId="77777777" w:rsidR="007B4EF4" w:rsidRPr="00A75766" w:rsidRDefault="007B4EF4" w:rsidP="007B4EF4">
      <w:pPr>
        <w:rPr>
          <w:rFonts w:ascii="Times New Roman" w:hAnsi="Times New Roman" w:cs="Times New Roman"/>
          <w:sz w:val="24"/>
          <w:szCs w:val="24"/>
        </w:rPr>
      </w:pPr>
    </w:p>
    <w:p w14:paraId="685B3B41"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Thank you (Ms. patient name). We value your response and appreciate that you participated in this study. Again, we may use some of your comments in our final write-up, but you will not be identified by name. This interview and the data I have will remain confidential. Do you have any questions for me?</w:t>
      </w:r>
    </w:p>
    <w:p w14:paraId="0EFD2CBE"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 </w:t>
      </w:r>
    </w:p>
    <w:p w14:paraId="21AA3FBB"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YES), - answer to the best of my ability</w:t>
      </w:r>
    </w:p>
    <w:p w14:paraId="1B5BA015" w14:textId="77777777" w:rsidR="00901CDB" w:rsidRPr="00A75766" w:rsidRDefault="00901CDB" w:rsidP="00901CDB">
      <w:pPr>
        <w:pStyle w:val="NormalWeb"/>
        <w:shd w:val="clear" w:color="auto" w:fill="FFFFFF"/>
        <w:spacing w:before="0" w:beforeAutospacing="0" w:after="0" w:afterAutospacing="0"/>
        <w:rPr>
          <w:color w:val="32363A"/>
        </w:rPr>
      </w:pPr>
      <w:r w:rsidRPr="00A75766">
        <w:rPr>
          <w:color w:val="32363A"/>
        </w:rPr>
        <w:t>(If NO) – If you think of any later feel free to contact me</w:t>
      </w:r>
    </w:p>
    <w:p w14:paraId="6FA53B5E" w14:textId="695965DE" w:rsidR="006B5AF6" w:rsidRPr="00A75766" w:rsidRDefault="00901CDB" w:rsidP="00901CDB">
      <w:pPr>
        <w:pStyle w:val="NormalWeb"/>
        <w:shd w:val="clear" w:color="auto" w:fill="FFFFFF"/>
        <w:spacing w:before="0" w:beforeAutospacing="0" w:after="0" w:afterAutospacing="0"/>
        <w:rPr>
          <w:color w:val="32363A"/>
        </w:rPr>
      </w:pPr>
      <w:r w:rsidRPr="00A75766">
        <w:rPr>
          <w:color w:val="32363A"/>
        </w:rPr>
        <w:t>(</w:t>
      </w:r>
      <w:r w:rsidR="00A75766" w:rsidRPr="00A75766">
        <w:rPr>
          <w:color w:val="32363A"/>
        </w:rPr>
        <w:t>Collect address where to send gift card).</w:t>
      </w:r>
      <w:r w:rsidRPr="00A75766">
        <w:rPr>
          <w:color w:val="32363A"/>
        </w:rPr>
        <w:t xml:space="preserve"> Thank you again (Ms. patient name) Have a good day</w:t>
      </w:r>
    </w:p>
    <w:sectPr w:rsidR="006B5AF6" w:rsidRPr="00A7576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0F13F" w14:textId="77777777" w:rsidR="00365DEA" w:rsidRDefault="00365DEA" w:rsidP="006D6154">
      <w:pPr>
        <w:spacing w:after="0"/>
      </w:pPr>
      <w:r>
        <w:separator/>
      </w:r>
    </w:p>
  </w:endnote>
  <w:endnote w:type="continuationSeparator" w:id="0">
    <w:p w14:paraId="15FBE0F0" w14:textId="77777777" w:rsidR="00365DEA" w:rsidRDefault="00365DEA" w:rsidP="006D615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9909B" w14:textId="77777777" w:rsidR="00365DEA" w:rsidRDefault="00365DEA" w:rsidP="006D6154">
      <w:pPr>
        <w:spacing w:after="0"/>
      </w:pPr>
      <w:r>
        <w:separator/>
      </w:r>
    </w:p>
  </w:footnote>
  <w:footnote w:type="continuationSeparator" w:id="0">
    <w:p w14:paraId="72B3B421" w14:textId="77777777" w:rsidR="00365DEA" w:rsidRDefault="00365DEA" w:rsidP="006D615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BCFEB" w14:textId="77777777" w:rsidR="000B4C0E" w:rsidRPr="00A75766" w:rsidRDefault="000B4C0E">
    <w:pPr>
      <w:pStyle w:val="Header"/>
      <w:rPr>
        <w:rFonts w:ascii="Times New Roman" w:hAnsi="Times New Roman" w:cs="Times New Roman"/>
        <w:b/>
        <w:sz w:val="24"/>
        <w:szCs w:val="24"/>
      </w:rPr>
    </w:pPr>
    <w:r w:rsidRPr="00A75766">
      <w:rPr>
        <w:rFonts w:ascii="Times New Roman" w:hAnsi="Times New Roman" w:cs="Times New Roman"/>
        <w:b/>
        <w:sz w:val="24"/>
        <w:szCs w:val="24"/>
      </w:rPr>
      <w:t>Interview Guide</w:t>
    </w:r>
  </w:p>
  <w:p w14:paraId="6BCD65E7" w14:textId="5CB9E429" w:rsidR="000B4C0E" w:rsidRPr="00A75766" w:rsidRDefault="000B4C0E">
    <w:pPr>
      <w:pStyle w:val="Header"/>
      <w:rPr>
        <w:rFonts w:ascii="Times New Roman" w:hAnsi="Times New Roman" w:cs="Times New Roman"/>
        <w:b/>
        <w:sz w:val="24"/>
        <w:szCs w:val="24"/>
      </w:rPr>
    </w:pPr>
    <w:r w:rsidRPr="00A75766">
      <w:rPr>
        <w:rFonts w:ascii="Times New Roman" w:hAnsi="Times New Roman" w:cs="Times New Roman"/>
        <w:b/>
        <w:sz w:val="24"/>
        <w:szCs w:val="24"/>
      </w:rPr>
      <w:t>Supplemental material for A Qualitative Analysis of Medicaid Beneficiaries Perceptions of Prenatal and Immediate Postpartum Contraception Counseling</w:t>
    </w:r>
  </w:p>
  <w:p w14:paraId="6A72E032" w14:textId="77777777" w:rsidR="00792CF5" w:rsidRPr="000B4C0E" w:rsidRDefault="00792CF5">
    <w:pPr>
      <w:pStyle w:val="Header"/>
      <w:rPr>
        <w:rFonts w:ascii="Times New Roman" w:hAnsi="Times New Roman" w:cs="Times New Roman"/>
        <w:b/>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E36AF"/>
    <w:multiLevelType w:val="multilevel"/>
    <w:tmpl w:val="4D88B8C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49E03B1"/>
    <w:multiLevelType w:val="multilevel"/>
    <w:tmpl w:val="85D0122A"/>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F0B7379"/>
    <w:multiLevelType w:val="hybridMultilevel"/>
    <w:tmpl w:val="5E600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DD26AB"/>
    <w:multiLevelType w:val="multilevel"/>
    <w:tmpl w:val="193A181E"/>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713213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AE45EB8"/>
    <w:multiLevelType w:val="hybridMultilevel"/>
    <w:tmpl w:val="4F90B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AD759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86F1CBC"/>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num w:numId="1" w16cid:durableId="248464543">
    <w:abstractNumId w:val="7"/>
  </w:num>
  <w:num w:numId="2" w16cid:durableId="1588533542">
    <w:abstractNumId w:val="1"/>
  </w:num>
  <w:num w:numId="3" w16cid:durableId="615798816">
    <w:abstractNumId w:val="5"/>
  </w:num>
  <w:num w:numId="4" w16cid:durableId="1718778682">
    <w:abstractNumId w:val="6"/>
  </w:num>
  <w:num w:numId="5" w16cid:durableId="1030647726">
    <w:abstractNumId w:val="2"/>
  </w:num>
  <w:num w:numId="6" w16cid:durableId="1767992416">
    <w:abstractNumId w:val="4"/>
  </w:num>
  <w:num w:numId="7" w16cid:durableId="1127969369">
    <w:abstractNumId w:val="0"/>
  </w:num>
  <w:num w:numId="8" w16cid:durableId="15834901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E69"/>
    <w:rsid w:val="00011445"/>
    <w:rsid w:val="0002182D"/>
    <w:rsid w:val="0002310A"/>
    <w:rsid w:val="0004483E"/>
    <w:rsid w:val="000A0EEF"/>
    <w:rsid w:val="000B174A"/>
    <w:rsid w:val="000B4C0E"/>
    <w:rsid w:val="000D56F7"/>
    <w:rsid w:val="000D5B06"/>
    <w:rsid w:val="000E46A5"/>
    <w:rsid w:val="000F0DDB"/>
    <w:rsid w:val="00107A6C"/>
    <w:rsid w:val="00123588"/>
    <w:rsid w:val="00127424"/>
    <w:rsid w:val="001362F6"/>
    <w:rsid w:val="0013682E"/>
    <w:rsid w:val="00154E2E"/>
    <w:rsid w:val="00161060"/>
    <w:rsid w:val="00161715"/>
    <w:rsid w:val="00163778"/>
    <w:rsid w:val="00165F81"/>
    <w:rsid w:val="00167491"/>
    <w:rsid w:val="001776B9"/>
    <w:rsid w:val="00184547"/>
    <w:rsid w:val="001C5DC5"/>
    <w:rsid w:val="001D7EDE"/>
    <w:rsid w:val="001F143D"/>
    <w:rsid w:val="001F3E92"/>
    <w:rsid w:val="001F6822"/>
    <w:rsid w:val="001F6936"/>
    <w:rsid w:val="00202043"/>
    <w:rsid w:val="00222A89"/>
    <w:rsid w:val="00224463"/>
    <w:rsid w:val="00237E50"/>
    <w:rsid w:val="00251941"/>
    <w:rsid w:val="0025344E"/>
    <w:rsid w:val="00253805"/>
    <w:rsid w:val="00255231"/>
    <w:rsid w:val="00262C5C"/>
    <w:rsid w:val="002736F6"/>
    <w:rsid w:val="00276616"/>
    <w:rsid w:val="002867B2"/>
    <w:rsid w:val="002C1243"/>
    <w:rsid w:val="002D4DAC"/>
    <w:rsid w:val="002D6715"/>
    <w:rsid w:val="002E57BE"/>
    <w:rsid w:val="002E7BFF"/>
    <w:rsid w:val="002F0310"/>
    <w:rsid w:val="0030579A"/>
    <w:rsid w:val="00336316"/>
    <w:rsid w:val="00336B63"/>
    <w:rsid w:val="00340F72"/>
    <w:rsid w:val="003438D9"/>
    <w:rsid w:val="00347E60"/>
    <w:rsid w:val="0035331A"/>
    <w:rsid w:val="00355308"/>
    <w:rsid w:val="00365DEA"/>
    <w:rsid w:val="0039015C"/>
    <w:rsid w:val="00394A08"/>
    <w:rsid w:val="00396B62"/>
    <w:rsid w:val="003A0991"/>
    <w:rsid w:val="003B16DA"/>
    <w:rsid w:val="003B53B7"/>
    <w:rsid w:val="003B5780"/>
    <w:rsid w:val="003B7541"/>
    <w:rsid w:val="003B77DB"/>
    <w:rsid w:val="003D6D82"/>
    <w:rsid w:val="003E6149"/>
    <w:rsid w:val="003E7926"/>
    <w:rsid w:val="003F3254"/>
    <w:rsid w:val="004020B6"/>
    <w:rsid w:val="004210C1"/>
    <w:rsid w:val="004377C2"/>
    <w:rsid w:val="0044115A"/>
    <w:rsid w:val="004431C8"/>
    <w:rsid w:val="00450FB8"/>
    <w:rsid w:val="00461718"/>
    <w:rsid w:val="004669A3"/>
    <w:rsid w:val="0046789A"/>
    <w:rsid w:val="00473C43"/>
    <w:rsid w:val="00490C84"/>
    <w:rsid w:val="004936E3"/>
    <w:rsid w:val="004A3588"/>
    <w:rsid w:val="004B4640"/>
    <w:rsid w:val="004B5557"/>
    <w:rsid w:val="004C2A0D"/>
    <w:rsid w:val="004E65A1"/>
    <w:rsid w:val="004E7A06"/>
    <w:rsid w:val="00541422"/>
    <w:rsid w:val="005433F3"/>
    <w:rsid w:val="00544DD3"/>
    <w:rsid w:val="0054549E"/>
    <w:rsid w:val="00546B58"/>
    <w:rsid w:val="00561F88"/>
    <w:rsid w:val="00565251"/>
    <w:rsid w:val="00583208"/>
    <w:rsid w:val="00584518"/>
    <w:rsid w:val="005A4599"/>
    <w:rsid w:val="005B3FD5"/>
    <w:rsid w:val="005C45AE"/>
    <w:rsid w:val="005D1462"/>
    <w:rsid w:val="006046F8"/>
    <w:rsid w:val="0062544F"/>
    <w:rsid w:val="00633C2E"/>
    <w:rsid w:val="00634C3B"/>
    <w:rsid w:val="0064420F"/>
    <w:rsid w:val="006A7CDA"/>
    <w:rsid w:val="006B5AF6"/>
    <w:rsid w:val="006C0E59"/>
    <w:rsid w:val="006C1C66"/>
    <w:rsid w:val="006D337A"/>
    <w:rsid w:val="006D6154"/>
    <w:rsid w:val="006F13FD"/>
    <w:rsid w:val="00701BC0"/>
    <w:rsid w:val="00705CA5"/>
    <w:rsid w:val="00707E18"/>
    <w:rsid w:val="00711334"/>
    <w:rsid w:val="00714E8A"/>
    <w:rsid w:val="0072032C"/>
    <w:rsid w:val="007253E7"/>
    <w:rsid w:val="00726AD2"/>
    <w:rsid w:val="00741B2E"/>
    <w:rsid w:val="007459A0"/>
    <w:rsid w:val="0076040F"/>
    <w:rsid w:val="00763FB0"/>
    <w:rsid w:val="00767320"/>
    <w:rsid w:val="00780A0C"/>
    <w:rsid w:val="00791B78"/>
    <w:rsid w:val="00792CF5"/>
    <w:rsid w:val="00794A07"/>
    <w:rsid w:val="007A0CF0"/>
    <w:rsid w:val="007B4EF4"/>
    <w:rsid w:val="007C504F"/>
    <w:rsid w:val="007D77AE"/>
    <w:rsid w:val="007E3AD7"/>
    <w:rsid w:val="007F4B6C"/>
    <w:rsid w:val="008006D5"/>
    <w:rsid w:val="00807247"/>
    <w:rsid w:val="008105A2"/>
    <w:rsid w:val="0081769B"/>
    <w:rsid w:val="00841D51"/>
    <w:rsid w:val="00851FC5"/>
    <w:rsid w:val="00867915"/>
    <w:rsid w:val="00874A1E"/>
    <w:rsid w:val="00876A24"/>
    <w:rsid w:val="0088545F"/>
    <w:rsid w:val="0089318B"/>
    <w:rsid w:val="00893F20"/>
    <w:rsid w:val="008A44D8"/>
    <w:rsid w:val="008A4A61"/>
    <w:rsid w:val="008B3D9C"/>
    <w:rsid w:val="008B6CA4"/>
    <w:rsid w:val="008C49E4"/>
    <w:rsid w:val="008C5A76"/>
    <w:rsid w:val="008C5DD9"/>
    <w:rsid w:val="008E0A77"/>
    <w:rsid w:val="008E617C"/>
    <w:rsid w:val="008E7C7C"/>
    <w:rsid w:val="008F3366"/>
    <w:rsid w:val="008F7E69"/>
    <w:rsid w:val="00901CDB"/>
    <w:rsid w:val="00920F5D"/>
    <w:rsid w:val="00923169"/>
    <w:rsid w:val="009344A3"/>
    <w:rsid w:val="00935208"/>
    <w:rsid w:val="00955F43"/>
    <w:rsid w:val="00961A0D"/>
    <w:rsid w:val="00961FFC"/>
    <w:rsid w:val="0096260A"/>
    <w:rsid w:val="00984B2A"/>
    <w:rsid w:val="009942D6"/>
    <w:rsid w:val="00997165"/>
    <w:rsid w:val="009A0D87"/>
    <w:rsid w:val="009A7A5A"/>
    <w:rsid w:val="009D5F07"/>
    <w:rsid w:val="009D727E"/>
    <w:rsid w:val="009E5888"/>
    <w:rsid w:val="009E705B"/>
    <w:rsid w:val="009F21A0"/>
    <w:rsid w:val="009F3F52"/>
    <w:rsid w:val="00A00230"/>
    <w:rsid w:val="00A14CCF"/>
    <w:rsid w:val="00A321F9"/>
    <w:rsid w:val="00A478AD"/>
    <w:rsid w:val="00A52035"/>
    <w:rsid w:val="00A671C6"/>
    <w:rsid w:val="00A75766"/>
    <w:rsid w:val="00A83531"/>
    <w:rsid w:val="00A84C0E"/>
    <w:rsid w:val="00A97AEC"/>
    <w:rsid w:val="00AA66BA"/>
    <w:rsid w:val="00AA7926"/>
    <w:rsid w:val="00AB14E3"/>
    <w:rsid w:val="00AB284F"/>
    <w:rsid w:val="00AC26E8"/>
    <w:rsid w:val="00AC3088"/>
    <w:rsid w:val="00AD0AB9"/>
    <w:rsid w:val="00AD0FFB"/>
    <w:rsid w:val="00AD1749"/>
    <w:rsid w:val="00AE7E33"/>
    <w:rsid w:val="00AF57B4"/>
    <w:rsid w:val="00AF7218"/>
    <w:rsid w:val="00AF748E"/>
    <w:rsid w:val="00B014B9"/>
    <w:rsid w:val="00B03E34"/>
    <w:rsid w:val="00B0539E"/>
    <w:rsid w:val="00B068D4"/>
    <w:rsid w:val="00B07126"/>
    <w:rsid w:val="00B117AF"/>
    <w:rsid w:val="00B1473C"/>
    <w:rsid w:val="00B24AEE"/>
    <w:rsid w:val="00B30A1D"/>
    <w:rsid w:val="00B32E1A"/>
    <w:rsid w:val="00B37407"/>
    <w:rsid w:val="00B4525C"/>
    <w:rsid w:val="00B46744"/>
    <w:rsid w:val="00B47329"/>
    <w:rsid w:val="00B478EC"/>
    <w:rsid w:val="00B723B4"/>
    <w:rsid w:val="00B72789"/>
    <w:rsid w:val="00BB33DB"/>
    <w:rsid w:val="00BC3E91"/>
    <w:rsid w:val="00BC5DF9"/>
    <w:rsid w:val="00BD2F81"/>
    <w:rsid w:val="00BD5CE8"/>
    <w:rsid w:val="00BD7CD3"/>
    <w:rsid w:val="00BE6171"/>
    <w:rsid w:val="00BE61BC"/>
    <w:rsid w:val="00BF436C"/>
    <w:rsid w:val="00C357E1"/>
    <w:rsid w:val="00C77FE8"/>
    <w:rsid w:val="00C80A78"/>
    <w:rsid w:val="00C92958"/>
    <w:rsid w:val="00CA275B"/>
    <w:rsid w:val="00CD3EA2"/>
    <w:rsid w:val="00CE0616"/>
    <w:rsid w:val="00CF4A19"/>
    <w:rsid w:val="00D13BE7"/>
    <w:rsid w:val="00D15E33"/>
    <w:rsid w:val="00D27CFA"/>
    <w:rsid w:val="00D30BF7"/>
    <w:rsid w:val="00D35B9D"/>
    <w:rsid w:val="00D51C51"/>
    <w:rsid w:val="00D64D90"/>
    <w:rsid w:val="00D6566D"/>
    <w:rsid w:val="00D764BB"/>
    <w:rsid w:val="00D92043"/>
    <w:rsid w:val="00D92199"/>
    <w:rsid w:val="00D92220"/>
    <w:rsid w:val="00DA111D"/>
    <w:rsid w:val="00DA52E8"/>
    <w:rsid w:val="00DD7AC6"/>
    <w:rsid w:val="00DE5789"/>
    <w:rsid w:val="00DE6DEF"/>
    <w:rsid w:val="00DF3B99"/>
    <w:rsid w:val="00DF40A7"/>
    <w:rsid w:val="00DF6686"/>
    <w:rsid w:val="00E24486"/>
    <w:rsid w:val="00E31B95"/>
    <w:rsid w:val="00E50E1A"/>
    <w:rsid w:val="00E54184"/>
    <w:rsid w:val="00E72108"/>
    <w:rsid w:val="00E75E3C"/>
    <w:rsid w:val="00E86A94"/>
    <w:rsid w:val="00EA002D"/>
    <w:rsid w:val="00EF649A"/>
    <w:rsid w:val="00F351A2"/>
    <w:rsid w:val="00F40C7A"/>
    <w:rsid w:val="00F45C78"/>
    <w:rsid w:val="00F558EC"/>
    <w:rsid w:val="00F64315"/>
    <w:rsid w:val="00F64C63"/>
    <w:rsid w:val="00F662F9"/>
    <w:rsid w:val="00F83363"/>
    <w:rsid w:val="00F83F58"/>
    <w:rsid w:val="00F86680"/>
    <w:rsid w:val="00F953B2"/>
    <w:rsid w:val="00FB70B2"/>
    <w:rsid w:val="00FC1499"/>
    <w:rsid w:val="00FD1D8E"/>
    <w:rsid w:val="00FD37E8"/>
    <w:rsid w:val="00FD73B7"/>
    <w:rsid w:val="3894427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42921"/>
  <w15:docId w15:val="{E8DF6D36-35BE-4BB5-8ABD-DF1B3FFA0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EastAsia" w:hAnsi="Garamond" w:cstheme="minorBidi"/>
        <w:sz w:val="22"/>
        <w:szCs w:val="22"/>
        <w:lang w:val="en-US" w:eastAsia="ko-KR"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2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6154"/>
    <w:pPr>
      <w:tabs>
        <w:tab w:val="center" w:pos="4680"/>
        <w:tab w:val="right" w:pos="9360"/>
      </w:tabs>
      <w:spacing w:after="0"/>
    </w:pPr>
  </w:style>
  <w:style w:type="character" w:customStyle="1" w:styleId="HeaderChar">
    <w:name w:val="Header Char"/>
    <w:basedOn w:val="DefaultParagraphFont"/>
    <w:link w:val="Header"/>
    <w:uiPriority w:val="99"/>
    <w:rsid w:val="006D6154"/>
  </w:style>
  <w:style w:type="paragraph" w:styleId="Footer">
    <w:name w:val="footer"/>
    <w:basedOn w:val="Normal"/>
    <w:link w:val="FooterChar"/>
    <w:uiPriority w:val="99"/>
    <w:unhideWhenUsed/>
    <w:rsid w:val="006D6154"/>
    <w:pPr>
      <w:tabs>
        <w:tab w:val="center" w:pos="4680"/>
        <w:tab w:val="right" w:pos="9360"/>
      </w:tabs>
      <w:spacing w:after="0"/>
    </w:pPr>
  </w:style>
  <w:style w:type="character" w:customStyle="1" w:styleId="FooterChar">
    <w:name w:val="Footer Char"/>
    <w:basedOn w:val="DefaultParagraphFont"/>
    <w:link w:val="Footer"/>
    <w:uiPriority w:val="99"/>
    <w:rsid w:val="006D6154"/>
  </w:style>
  <w:style w:type="paragraph" w:styleId="ListParagraph">
    <w:name w:val="List Paragraph"/>
    <w:basedOn w:val="Normal"/>
    <w:uiPriority w:val="34"/>
    <w:qFormat/>
    <w:rsid w:val="00B46744"/>
    <w:pPr>
      <w:ind w:left="720"/>
      <w:contextualSpacing/>
    </w:pPr>
  </w:style>
  <w:style w:type="paragraph" w:styleId="BalloonText">
    <w:name w:val="Balloon Text"/>
    <w:basedOn w:val="Normal"/>
    <w:link w:val="BalloonTextChar"/>
    <w:uiPriority w:val="99"/>
    <w:semiHidden/>
    <w:unhideWhenUsed/>
    <w:rsid w:val="0004483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83E"/>
    <w:rPr>
      <w:rFonts w:ascii="Segoe UI" w:hAnsi="Segoe UI" w:cs="Segoe UI"/>
      <w:sz w:val="18"/>
      <w:szCs w:val="18"/>
    </w:rPr>
  </w:style>
  <w:style w:type="character" w:styleId="CommentReference">
    <w:name w:val="annotation reference"/>
    <w:basedOn w:val="DefaultParagraphFont"/>
    <w:uiPriority w:val="99"/>
    <w:semiHidden/>
    <w:unhideWhenUsed/>
    <w:rsid w:val="00AD1749"/>
    <w:rPr>
      <w:sz w:val="16"/>
      <w:szCs w:val="16"/>
    </w:rPr>
  </w:style>
  <w:style w:type="paragraph" w:styleId="CommentText">
    <w:name w:val="annotation text"/>
    <w:basedOn w:val="Normal"/>
    <w:link w:val="CommentTextChar"/>
    <w:uiPriority w:val="99"/>
    <w:unhideWhenUsed/>
    <w:rsid w:val="00AD1749"/>
    <w:rPr>
      <w:sz w:val="20"/>
      <w:szCs w:val="20"/>
    </w:rPr>
  </w:style>
  <w:style w:type="character" w:customStyle="1" w:styleId="CommentTextChar">
    <w:name w:val="Comment Text Char"/>
    <w:basedOn w:val="DefaultParagraphFont"/>
    <w:link w:val="CommentText"/>
    <w:uiPriority w:val="99"/>
    <w:rsid w:val="00AD1749"/>
    <w:rPr>
      <w:sz w:val="20"/>
      <w:szCs w:val="20"/>
    </w:rPr>
  </w:style>
  <w:style w:type="paragraph" w:styleId="CommentSubject">
    <w:name w:val="annotation subject"/>
    <w:basedOn w:val="CommentText"/>
    <w:next w:val="CommentText"/>
    <w:link w:val="CommentSubjectChar"/>
    <w:uiPriority w:val="99"/>
    <w:semiHidden/>
    <w:unhideWhenUsed/>
    <w:rsid w:val="00AD1749"/>
    <w:rPr>
      <w:b/>
      <w:bCs/>
    </w:rPr>
  </w:style>
  <w:style w:type="character" w:customStyle="1" w:styleId="CommentSubjectChar">
    <w:name w:val="Comment Subject Char"/>
    <w:basedOn w:val="CommentTextChar"/>
    <w:link w:val="CommentSubject"/>
    <w:uiPriority w:val="99"/>
    <w:semiHidden/>
    <w:rsid w:val="00AD1749"/>
    <w:rPr>
      <w:b/>
      <w:bCs/>
      <w:sz w:val="20"/>
      <w:szCs w:val="20"/>
    </w:rPr>
  </w:style>
  <w:style w:type="character" w:customStyle="1" w:styleId="Heading1Char">
    <w:name w:val="Heading 1 Char"/>
    <w:basedOn w:val="DefaultParagraphFont"/>
    <w:link w:val="Heading1"/>
    <w:uiPriority w:val="9"/>
    <w:rsid w:val="00255231"/>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901CDB"/>
    <w:pPr>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4144578">
      <w:bodyDiv w:val="1"/>
      <w:marLeft w:val="0"/>
      <w:marRight w:val="0"/>
      <w:marTop w:val="0"/>
      <w:marBottom w:val="0"/>
      <w:divBdr>
        <w:top w:val="none" w:sz="0" w:space="0" w:color="auto"/>
        <w:left w:val="none" w:sz="0" w:space="0" w:color="auto"/>
        <w:bottom w:val="none" w:sz="0" w:space="0" w:color="auto"/>
        <w:right w:val="none" w:sz="0" w:space="0" w:color="auto"/>
      </w:divBdr>
    </w:div>
    <w:div w:id="197594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B6A0C-0C79-4440-926A-4723CFC63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949</Words>
  <Characters>54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bt Associates Inc.</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Kim</dc:creator>
  <cp:keywords/>
  <dc:description/>
  <cp:lastModifiedBy>Yates, Lindsey</cp:lastModifiedBy>
  <cp:revision>4</cp:revision>
  <dcterms:created xsi:type="dcterms:W3CDTF">2022-07-18T17:33:00Z</dcterms:created>
  <dcterms:modified xsi:type="dcterms:W3CDTF">2022-07-18T17:47:00Z</dcterms:modified>
</cp:coreProperties>
</file>